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B914C6" w14:textId="0591D799" w:rsidR="00B42998" w:rsidRPr="00B42998" w:rsidRDefault="00B42998" w:rsidP="008E63F3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color w:val="000000"/>
          <w:sz w:val="24"/>
          <w:szCs w:val="24"/>
        </w:rPr>
      </w:pPr>
      <w:r w:rsidRPr="00111634">
        <w:rPr>
          <w:rFonts w:ascii="Calibri" w:eastAsia="Times New Roman" w:hAnsi="Calibri" w:cs="Calibri"/>
          <w:b/>
          <w:color w:val="000000"/>
          <w:sz w:val="24"/>
          <w:szCs w:val="24"/>
        </w:rPr>
        <w:t>Appendix A</w:t>
      </w:r>
    </w:p>
    <w:p w14:paraId="2A264EFA" w14:textId="77777777" w:rsidR="00B42998" w:rsidRDefault="00B42998" w:rsidP="008E63F3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2BE4B125" w14:textId="07981DBA" w:rsidR="008E63F3" w:rsidRDefault="008E63F3" w:rsidP="008E63F3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lease select the appropriate response</w:t>
      </w:r>
      <w:r w:rsidR="00D94E18">
        <w:rPr>
          <w:rFonts w:ascii="Calibri" w:eastAsia="Times New Roman" w:hAnsi="Calibri" w:cs="Calibri"/>
          <w:color w:val="000000"/>
          <w:sz w:val="24"/>
          <w:szCs w:val="24"/>
        </w:rPr>
        <w:t xml:space="preserve"> for each of the following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: </w:t>
      </w:r>
    </w:p>
    <w:p w14:paraId="400982C4" w14:textId="1895FFFC" w:rsidR="008E63F3" w:rsidRDefault="008E63F3" w:rsidP="008E63F3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  <w:sectPr w:rsidR="008E63F3" w:rsidSect="007A277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EA7451" w14:textId="77777777" w:rsidR="008E63F3" w:rsidRPr="00266887" w:rsidRDefault="008E63F3" w:rsidP="008E63F3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087D1C79" w14:textId="4E264D7D" w:rsidR="008E63F3" w:rsidRDefault="007A2774" w:rsidP="008E63F3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Residency Program Type</w:t>
      </w:r>
      <w:r w:rsidR="008E63F3">
        <w:rPr>
          <w:rFonts w:ascii="Calibri" w:eastAsia="Times New Roman" w:hAnsi="Calibri" w:cs="Calibri"/>
          <w:color w:val="000000"/>
          <w:sz w:val="24"/>
          <w:szCs w:val="24"/>
        </w:rPr>
        <w:t xml:space="preserve">: </w:t>
      </w:r>
    </w:p>
    <w:p w14:paraId="42BA07A7" w14:textId="1CF8D1A8" w:rsidR="008E63F3" w:rsidRDefault="007A2774" w:rsidP="008E63F3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University</w:t>
      </w:r>
    </w:p>
    <w:p w14:paraId="28A42A10" w14:textId="1DC55066" w:rsidR="001D589F" w:rsidRDefault="007A2774" w:rsidP="008E63F3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University-</w:t>
      </w:r>
      <w:r w:rsidR="001D589F">
        <w:rPr>
          <w:rFonts w:ascii="Calibri" w:eastAsia="Times New Roman" w:hAnsi="Calibri" w:cs="Calibri"/>
          <w:color w:val="000000"/>
          <w:sz w:val="24"/>
          <w:szCs w:val="24"/>
        </w:rPr>
        <w:t xml:space="preserve">Affiliated </w:t>
      </w:r>
    </w:p>
    <w:p w14:paraId="186F02CD" w14:textId="77777777" w:rsidR="007A2774" w:rsidRDefault="007A2774" w:rsidP="008E63F3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  <w:sectPr w:rsidR="007A2774" w:rsidSect="007A277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C46642" w14:textId="046BB22C" w:rsidR="008E63F3" w:rsidRPr="009A1C90" w:rsidRDefault="007A2774" w:rsidP="008E63F3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Community/Independent </w:t>
      </w:r>
      <w:r w:rsidR="001D589F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</w:p>
    <w:p w14:paraId="0A93F4F4" w14:textId="77777777" w:rsidR="008E63F3" w:rsidRDefault="008E63F3" w:rsidP="008E63F3">
      <w:pPr>
        <w:pStyle w:val="ListParagraph"/>
        <w:shd w:val="clear" w:color="auto" w:fill="FFFFFF"/>
        <w:spacing w:after="0" w:line="240" w:lineRule="auto"/>
        <w:ind w:left="1440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44485813" w14:textId="71B4CA4F" w:rsidR="00DD571D" w:rsidRPr="00EE76C5" w:rsidRDefault="002A1AE1" w:rsidP="00EE76C5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EE76C5">
        <w:rPr>
          <w:rFonts w:ascii="Calibri" w:eastAsia="Times New Roman" w:hAnsi="Calibri" w:cs="Calibri"/>
          <w:color w:val="000000"/>
          <w:sz w:val="24"/>
          <w:szCs w:val="24"/>
        </w:rPr>
        <w:t xml:space="preserve">Number of </w:t>
      </w:r>
      <w:r w:rsidR="00EE76C5" w:rsidRPr="00EE76C5">
        <w:rPr>
          <w:rFonts w:ascii="Calibri" w:eastAsia="Times New Roman" w:hAnsi="Calibri" w:cs="Calibri"/>
          <w:color w:val="000000"/>
          <w:sz w:val="24"/>
          <w:szCs w:val="24"/>
        </w:rPr>
        <w:t xml:space="preserve">graduating residents per year: </w:t>
      </w:r>
      <w:r w:rsidR="00DD571D" w:rsidRPr="00EE76C5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</w:p>
    <w:p w14:paraId="4FFED3B1" w14:textId="77777777" w:rsidR="005B2D1F" w:rsidRDefault="005B2D1F" w:rsidP="00DD571D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  <w:sectPr w:rsidR="005B2D1F" w:rsidSect="008E63F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57E022" w14:textId="5637349C" w:rsidR="00DD571D" w:rsidRDefault="00EE76C5" w:rsidP="00DD571D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1-3</w:t>
      </w:r>
    </w:p>
    <w:p w14:paraId="00995021" w14:textId="0891D5F6" w:rsidR="00DD571D" w:rsidRDefault="00EE76C5" w:rsidP="00DD571D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4-7</w:t>
      </w:r>
    </w:p>
    <w:p w14:paraId="4675C1FE" w14:textId="7B777B6D" w:rsidR="00DD571D" w:rsidRDefault="00EE76C5" w:rsidP="00DD571D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8+</w:t>
      </w:r>
    </w:p>
    <w:p w14:paraId="2CCB9526" w14:textId="77777777" w:rsidR="005B2D1F" w:rsidRDefault="005B2D1F" w:rsidP="00DD571D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  <w:sectPr w:rsidR="005B2D1F" w:rsidSect="00EE76C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DCB687" w14:textId="7E0BFBE6" w:rsidR="00DD571D" w:rsidRPr="00DD571D" w:rsidRDefault="00DD571D" w:rsidP="00DD571D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66545098" w14:textId="77777777" w:rsidR="00EE76C5" w:rsidRDefault="00EE76C5" w:rsidP="008E63F3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  <w:sectPr w:rsidR="00EE76C5" w:rsidSect="00EE76C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28FB98" w14:textId="52E1A6D1" w:rsidR="008E63F3" w:rsidRDefault="00EE76C5" w:rsidP="008E63F3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Area of specialty interest or expertise within general s</w:t>
      </w:r>
      <w:r w:rsidR="008E63F3">
        <w:rPr>
          <w:rFonts w:ascii="Calibri" w:eastAsia="Times New Roman" w:hAnsi="Calibri" w:cs="Calibri"/>
          <w:color w:val="000000"/>
          <w:sz w:val="24"/>
          <w:szCs w:val="24"/>
        </w:rPr>
        <w:t xml:space="preserve">urgery: </w:t>
      </w:r>
    </w:p>
    <w:p w14:paraId="16B54CA8" w14:textId="77777777" w:rsidR="0082716A" w:rsidRDefault="0082716A" w:rsidP="008E63F3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  <w:sectPr w:rsidR="0082716A" w:rsidSect="008E63F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F6D0CB" w14:textId="77777777" w:rsidR="00A709DE" w:rsidRDefault="00A709DE" w:rsidP="00A709DE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709DE">
        <w:rPr>
          <w:rFonts w:ascii="Calibri" w:eastAsia="Times New Roman" w:hAnsi="Calibri" w:cs="Calibri"/>
          <w:color w:val="000000"/>
          <w:sz w:val="24"/>
          <w:szCs w:val="24"/>
        </w:rPr>
        <w:t>Bariatric Surgery</w:t>
      </w:r>
    </w:p>
    <w:p w14:paraId="6313C216" w14:textId="77777777" w:rsidR="00A709DE" w:rsidRDefault="00A709DE" w:rsidP="00A709DE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709DE">
        <w:rPr>
          <w:rFonts w:ascii="Calibri" w:eastAsia="Times New Roman" w:hAnsi="Calibri" w:cs="Calibri"/>
          <w:color w:val="000000"/>
          <w:sz w:val="24"/>
          <w:szCs w:val="24"/>
        </w:rPr>
        <w:t>Cardiothoracic Surgery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</w:p>
    <w:p w14:paraId="6F3FD13A" w14:textId="77777777" w:rsidR="00A709DE" w:rsidRPr="00A709DE" w:rsidRDefault="00A709DE" w:rsidP="00A709DE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709DE">
        <w:rPr>
          <w:rFonts w:ascii="Calibri" w:eastAsia="Times New Roman" w:hAnsi="Calibri" w:cs="Calibri"/>
          <w:color w:val="000000"/>
          <w:sz w:val="24"/>
          <w:szCs w:val="24"/>
        </w:rPr>
        <w:t>Colorectal Surgery</w:t>
      </w:r>
      <w:r w:rsidRPr="00A709DE">
        <w:t xml:space="preserve"> </w:t>
      </w:r>
    </w:p>
    <w:p w14:paraId="6D352F6C" w14:textId="77777777" w:rsidR="00A709DE" w:rsidRDefault="00A709DE" w:rsidP="00A709DE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709DE">
        <w:rPr>
          <w:rFonts w:ascii="Calibri" w:eastAsia="Times New Roman" w:hAnsi="Calibri" w:cs="Calibri"/>
          <w:color w:val="000000"/>
          <w:sz w:val="24"/>
          <w:szCs w:val="24"/>
        </w:rPr>
        <w:t>Dermatologic Surgery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</w:p>
    <w:p w14:paraId="200B8E88" w14:textId="77777777" w:rsidR="00A709DE" w:rsidRPr="00A709DE" w:rsidRDefault="00A709DE" w:rsidP="00A709DE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709DE">
        <w:rPr>
          <w:rFonts w:ascii="Calibri" w:eastAsia="Times New Roman" w:hAnsi="Calibri" w:cs="Calibri"/>
          <w:color w:val="000000"/>
          <w:sz w:val="24"/>
          <w:szCs w:val="24"/>
        </w:rPr>
        <w:t>Endocrine Surgery</w:t>
      </w:r>
      <w:r w:rsidRPr="00A709DE">
        <w:t xml:space="preserve"> </w:t>
      </w:r>
    </w:p>
    <w:p w14:paraId="4DF6F75B" w14:textId="77777777" w:rsidR="00A709DE" w:rsidRPr="00A709DE" w:rsidRDefault="00A709DE" w:rsidP="00A709DE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709DE">
        <w:rPr>
          <w:rFonts w:ascii="Calibri" w:eastAsia="Times New Roman" w:hAnsi="Calibri" w:cs="Calibri"/>
          <w:color w:val="000000"/>
          <w:sz w:val="24"/>
          <w:szCs w:val="24"/>
        </w:rPr>
        <w:t>General Surgery</w:t>
      </w:r>
      <w:r w:rsidRPr="00A709DE">
        <w:t xml:space="preserve"> </w:t>
      </w:r>
    </w:p>
    <w:p w14:paraId="19CB2BC3" w14:textId="77777777" w:rsidR="00A709DE" w:rsidRDefault="00A709DE" w:rsidP="00A709DE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709DE">
        <w:rPr>
          <w:rFonts w:ascii="Calibri" w:eastAsia="Times New Roman" w:hAnsi="Calibri" w:cs="Calibri"/>
          <w:color w:val="000000"/>
          <w:sz w:val="24"/>
          <w:szCs w:val="24"/>
        </w:rPr>
        <w:t>Neurosurgery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</w:p>
    <w:p w14:paraId="1F21FF48" w14:textId="77777777" w:rsidR="00A709DE" w:rsidRDefault="00A709DE" w:rsidP="00A709DE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709DE">
        <w:rPr>
          <w:rFonts w:ascii="Calibri" w:eastAsia="Times New Roman" w:hAnsi="Calibri" w:cs="Calibri"/>
          <w:color w:val="000000"/>
          <w:sz w:val="24"/>
          <w:szCs w:val="24"/>
        </w:rPr>
        <w:t>Ophthalmology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</w:p>
    <w:p w14:paraId="32EAAF76" w14:textId="77777777" w:rsidR="00A709DE" w:rsidRDefault="00A709DE" w:rsidP="00A709DE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709DE">
        <w:rPr>
          <w:rFonts w:ascii="Calibri" w:eastAsia="Times New Roman" w:hAnsi="Calibri" w:cs="Calibri"/>
          <w:color w:val="000000"/>
          <w:sz w:val="24"/>
          <w:szCs w:val="24"/>
        </w:rPr>
        <w:t>Oral and Maxillofacial Surgery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</w:p>
    <w:p w14:paraId="2442D0ED" w14:textId="705A1EDA" w:rsidR="00A709DE" w:rsidRDefault="00A709DE" w:rsidP="00A709DE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709DE">
        <w:rPr>
          <w:rFonts w:ascii="Calibri" w:eastAsia="Times New Roman" w:hAnsi="Calibri" w:cs="Calibri"/>
          <w:color w:val="000000"/>
          <w:sz w:val="24"/>
          <w:szCs w:val="24"/>
        </w:rPr>
        <w:t>Orthopedic Surgery</w:t>
      </w:r>
    </w:p>
    <w:p w14:paraId="12D55BF5" w14:textId="77777777" w:rsidR="00A709DE" w:rsidRDefault="00A709DE" w:rsidP="00A709DE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709DE">
        <w:rPr>
          <w:rFonts w:ascii="Calibri" w:eastAsia="Times New Roman" w:hAnsi="Calibri" w:cs="Calibri"/>
          <w:color w:val="000000"/>
          <w:sz w:val="24"/>
          <w:szCs w:val="24"/>
        </w:rPr>
        <w:t>Otorhinolaryngology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  </w:t>
      </w:r>
    </w:p>
    <w:p w14:paraId="18E840E4" w14:textId="77777777" w:rsidR="00A709DE" w:rsidRDefault="00A709DE" w:rsidP="00A709DE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709DE">
        <w:rPr>
          <w:rFonts w:ascii="Calibri" w:eastAsia="Times New Roman" w:hAnsi="Calibri" w:cs="Calibri"/>
          <w:color w:val="000000"/>
          <w:sz w:val="24"/>
          <w:szCs w:val="24"/>
        </w:rPr>
        <w:t>Pediatric Surgery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</w:p>
    <w:p w14:paraId="66284A84" w14:textId="77777777" w:rsidR="00A709DE" w:rsidRDefault="00A709DE" w:rsidP="00A709DE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709DE">
        <w:rPr>
          <w:rFonts w:ascii="Calibri" w:eastAsia="Times New Roman" w:hAnsi="Calibri" w:cs="Calibri"/>
          <w:color w:val="000000"/>
          <w:sz w:val="24"/>
          <w:szCs w:val="24"/>
        </w:rPr>
        <w:t>Plastic Surgery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</w:p>
    <w:p w14:paraId="49E06446" w14:textId="77777777" w:rsidR="00A709DE" w:rsidRDefault="00A709DE" w:rsidP="00A709DE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709DE">
        <w:rPr>
          <w:rFonts w:ascii="Calibri" w:eastAsia="Times New Roman" w:hAnsi="Calibri" w:cs="Calibri"/>
          <w:color w:val="000000"/>
          <w:sz w:val="24"/>
          <w:szCs w:val="24"/>
        </w:rPr>
        <w:t>Surgical Oncology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</w:p>
    <w:p w14:paraId="4280FB73" w14:textId="77777777" w:rsidR="00A709DE" w:rsidRDefault="00A709DE" w:rsidP="00A709DE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709DE">
        <w:rPr>
          <w:rFonts w:ascii="Calibri" w:eastAsia="Times New Roman" w:hAnsi="Calibri" w:cs="Calibri"/>
          <w:color w:val="000000"/>
          <w:sz w:val="24"/>
          <w:szCs w:val="24"/>
        </w:rPr>
        <w:t>Thoracic Surgery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</w:p>
    <w:p w14:paraId="2DAF2593" w14:textId="77777777" w:rsidR="00A709DE" w:rsidRDefault="00A709DE" w:rsidP="00A709DE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709DE">
        <w:rPr>
          <w:rFonts w:ascii="Calibri" w:eastAsia="Times New Roman" w:hAnsi="Calibri" w:cs="Calibri"/>
          <w:color w:val="000000"/>
          <w:sz w:val="24"/>
          <w:szCs w:val="24"/>
        </w:rPr>
        <w:t>Trauma Surgery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</w:p>
    <w:p w14:paraId="4C5E7AFE" w14:textId="33413F83" w:rsidR="00A709DE" w:rsidRDefault="00A709DE" w:rsidP="00A709DE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709DE">
        <w:rPr>
          <w:rFonts w:ascii="Calibri" w:eastAsia="Times New Roman" w:hAnsi="Calibri" w:cs="Calibri"/>
          <w:color w:val="000000"/>
          <w:sz w:val="24"/>
          <w:szCs w:val="24"/>
        </w:rPr>
        <w:t>Urology</w:t>
      </w:r>
    </w:p>
    <w:p w14:paraId="1577286F" w14:textId="77777777" w:rsidR="00A709DE" w:rsidRDefault="00A709DE" w:rsidP="00A709DE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709DE">
        <w:rPr>
          <w:rFonts w:ascii="Calibri" w:eastAsia="Times New Roman" w:hAnsi="Calibri" w:cs="Calibri"/>
          <w:color w:val="000000"/>
          <w:sz w:val="24"/>
          <w:szCs w:val="24"/>
        </w:rPr>
        <w:t>Vascular Surgery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</w:p>
    <w:p w14:paraId="62CC1507" w14:textId="3757C09B" w:rsidR="00EE76C5" w:rsidRPr="001375E7" w:rsidRDefault="00A709DE" w:rsidP="00EE76C5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  <w:sectPr w:rsidR="00EE76C5" w:rsidRPr="001375E7" w:rsidSect="003C172D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A709DE">
        <w:rPr>
          <w:rFonts w:ascii="Calibri" w:eastAsia="Times New Roman" w:hAnsi="Calibri" w:cs="Calibri"/>
          <w:color w:val="000000"/>
          <w:sz w:val="24"/>
          <w:szCs w:val="24"/>
        </w:rPr>
        <w:t>Other</w:t>
      </w:r>
    </w:p>
    <w:p w14:paraId="7B4A188D" w14:textId="77777777" w:rsidR="003C172D" w:rsidRDefault="003C172D" w:rsidP="00A709DE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  <w:sectPr w:rsidR="003C172D" w:rsidSect="008E63F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C8166B" w14:textId="56CFC1C9" w:rsidR="00A709DE" w:rsidRPr="00A709DE" w:rsidRDefault="00A709DE" w:rsidP="00A709DE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1DE21AE8" w14:textId="062F0110" w:rsidR="001375E7" w:rsidRDefault="001375E7" w:rsidP="001375E7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1375E7">
        <w:rPr>
          <w:rFonts w:ascii="Calibri" w:eastAsia="Times New Roman" w:hAnsi="Calibri" w:cs="Calibri"/>
          <w:color w:val="000000"/>
          <w:sz w:val="24"/>
          <w:szCs w:val="24"/>
        </w:rPr>
        <w:t xml:space="preserve">If you selected other, please specify your area of specialty interest or expertise within general surgery: </w:t>
      </w:r>
    </w:p>
    <w:p w14:paraId="544880ED" w14:textId="137E5B43" w:rsidR="001375E7" w:rsidRDefault="001375E7" w:rsidP="001375E7">
      <w:pPr>
        <w:pStyle w:val="ListParagraph"/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__________________________________________</w:t>
      </w:r>
    </w:p>
    <w:p w14:paraId="6052CB73" w14:textId="77777777" w:rsidR="001375E7" w:rsidRDefault="001375E7" w:rsidP="001375E7">
      <w:pPr>
        <w:pStyle w:val="ListParagraph"/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0329CD67" w14:textId="5F215C63" w:rsidR="005B2D1F" w:rsidRDefault="005B2D1F" w:rsidP="001375E7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How many years have you been a practicing surgeon? </w:t>
      </w:r>
    </w:p>
    <w:p w14:paraId="75B998E5" w14:textId="77777777" w:rsidR="005B2D1F" w:rsidRDefault="005B2D1F" w:rsidP="005B2D1F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  <w:sectPr w:rsidR="005B2D1F" w:rsidSect="008E63F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2B7709" w14:textId="77777777" w:rsidR="005B2D1F" w:rsidRDefault="005B2D1F" w:rsidP="005B2D1F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0 – 4 </w:t>
      </w:r>
    </w:p>
    <w:p w14:paraId="5A829020" w14:textId="77777777" w:rsidR="005B2D1F" w:rsidRDefault="005B2D1F" w:rsidP="005B2D1F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5 – 9 </w:t>
      </w:r>
    </w:p>
    <w:p w14:paraId="5DDFFF34" w14:textId="77777777" w:rsidR="005B2D1F" w:rsidRDefault="005B2D1F" w:rsidP="005B2D1F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10 – 14</w:t>
      </w:r>
    </w:p>
    <w:p w14:paraId="754E5716" w14:textId="77777777" w:rsidR="005B2D1F" w:rsidRDefault="005B2D1F" w:rsidP="005B2D1F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15 – 19 </w:t>
      </w:r>
    </w:p>
    <w:p w14:paraId="596FE818" w14:textId="77777777" w:rsidR="005B2D1F" w:rsidRDefault="005B2D1F" w:rsidP="005B2D1F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20 + </w:t>
      </w:r>
    </w:p>
    <w:p w14:paraId="09F47B45" w14:textId="61DEF478" w:rsidR="005B2D1F" w:rsidRDefault="005B2D1F" w:rsidP="005B2D1F">
      <w:pPr>
        <w:pStyle w:val="ListParagraph"/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41557EAE" w14:textId="07E99FF2" w:rsidR="006122CC" w:rsidRDefault="006122CC" w:rsidP="005B2D1F">
      <w:pPr>
        <w:pStyle w:val="ListParagraph"/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28A9CC60" w14:textId="151240F7" w:rsidR="006122CC" w:rsidRDefault="006122CC" w:rsidP="005B2D1F">
      <w:pPr>
        <w:pStyle w:val="ListParagraph"/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7852FF25" w14:textId="23133038" w:rsidR="006122CC" w:rsidRDefault="006122CC" w:rsidP="005B2D1F">
      <w:pPr>
        <w:pStyle w:val="ListParagraph"/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322D9EE6" w14:textId="649CE5F0" w:rsidR="006122CC" w:rsidRDefault="006122CC" w:rsidP="005B2D1F">
      <w:pPr>
        <w:pStyle w:val="ListParagraph"/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722E06D2" w14:textId="6AC88FF0" w:rsidR="003C172D" w:rsidRDefault="003C172D" w:rsidP="005B2D1F">
      <w:pPr>
        <w:pStyle w:val="ListParagraph"/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2B46C886" w14:textId="77777777" w:rsidR="003C172D" w:rsidRDefault="003C172D" w:rsidP="005B2D1F">
      <w:pPr>
        <w:pStyle w:val="ListParagraph"/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0D20669C" w14:textId="311B9373" w:rsidR="008E63F3" w:rsidRPr="00F24332" w:rsidRDefault="008E63F3" w:rsidP="00F24332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F24332">
        <w:rPr>
          <w:rFonts w:ascii="Calibri" w:eastAsia="Times New Roman" w:hAnsi="Calibri" w:cs="Calibri"/>
          <w:color w:val="000000"/>
          <w:sz w:val="24"/>
          <w:szCs w:val="24"/>
        </w:rPr>
        <w:lastRenderedPageBreak/>
        <w:t xml:space="preserve">Do you currently use robotic surgery in your practice? </w:t>
      </w:r>
    </w:p>
    <w:p w14:paraId="2F0D22AC" w14:textId="1DF0FADF" w:rsidR="008E63F3" w:rsidRDefault="008E63F3" w:rsidP="008E63F3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Yes </w:t>
      </w:r>
    </w:p>
    <w:p w14:paraId="40D4F2BC" w14:textId="77777777" w:rsidR="003C172D" w:rsidRDefault="003C172D" w:rsidP="003C172D">
      <w:pPr>
        <w:pStyle w:val="ListParagraph"/>
        <w:shd w:val="clear" w:color="auto" w:fill="FFFFFF"/>
        <w:spacing w:after="0" w:line="240" w:lineRule="auto"/>
        <w:ind w:left="1440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25F7FC93" w14:textId="11A2BDCC" w:rsidR="008E63F3" w:rsidRDefault="008E63F3" w:rsidP="008E63F3">
      <w:pPr>
        <w:pStyle w:val="ListParagraph"/>
        <w:numPr>
          <w:ilvl w:val="2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For how many years</w:t>
      </w:r>
      <w:r w:rsidR="00B74B1A">
        <w:rPr>
          <w:rFonts w:ascii="Calibri" w:eastAsia="Times New Roman" w:hAnsi="Calibri" w:cs="Calibri"/>
          <w:color w:val="000000"/>
          <w:sz w:val="24"/>
          <w:szCs w:val="24"/>
        </w:rPr>
        <w:t xml:space="preserve"> have you u</w:t>
      </w:r>
      <w:r w:rsidR="003C172D">
        <w:rPr>
          <w:rFonts w:ascii="Calibri" w:eastAsia="Times New Roman" w:hAnsi="Calibri" w:cs="Calibri"/>
          <w:color w:val="000000"/>
          <w:sz w:val="24"/>
          <w:szCs w:val="24"/>
        </w:rPr>
        <w:t>s</w:t>
      </w:r>
      <w:r w:rsidR="00B74B1A">
        <w:rPr>
          <w:rFonts w:ascii="Calibri" w:eastAsia="Times New Roman" w:hAnsi="Calibri" w:cs="Calibri"/>
          <w:color w:val="000000"/>
          <w:sz w:val="24"/>
          <w:szCs w:val="24"/>
        </w:rPr>
        <w:t>ed robotic surgery in your practice</w:t>
      </w:r>
      <w:r>
        <w:rPr>
          <w:rFonts w:ascii="Calibri" w:eastAsia="Times New Roman" w:hAnsi="Calibri" w:cs="Calibri"/>
          <w:color w:val="000000"/>
          <w:sz w:val="24"/>
          <w:szCs w:val="24"/>
        </w:rPr>
        <w:t>?</w:t>
      </w:r>
    </w:p>
    <w:p w14:paraId="3F8D84C2" w14:textId="77777777" w:rsidR="0082716A" w:rsidRDefault="0082716A" w:rsidP="008E63F3">
      <w:pPr>
        <w:pStyle w:val="ListParagraph"/>
        <w:numPr>
          <w:ilvl w:val="3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  <w:sectPr w:rsidR="0082716A" w:rsidSect="005B2D1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A14FF2" w14:textId="4787CB42" w:rsidR="008E63F3" w:rsidRDefault="008E63F3" w:rsidP="008E63F3">
      <w:pPr>
        <w:pStyle w:val="ListParagraph"/>
        <w:numPr>
          <w:ilvl w:val="3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0 – 3  </w:t>
      </w:r>
    </w:p>
    <w:p w14:paraId="0884C7C4" w14:textId="77777777" w:rsidR="008E63F3" w:rsidRDefault="008E63F3" w:rsidP="008E63F3">
      <w:pPr>
        <w:pStyle w:val="ListParagraph"/>
        <w:numPr>
          <w:ilvl w:val="3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4 – 6 </w:t>
      </w:r>
    </w:p>
    <w:p w14:paraId="68F05D4D" w14:textId="77777777" w:rsidR="008E63F3" w:rsidRDefault="008E63F3" w:rsidP="008E63F3">
      <w:pPr>
        <w:pStyle w:val="ListParagraph"/>
        <w:numPr>
          <w:ilvl w:val="3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7 – 9 </w:t>
      </w:r>
    </w:p>
    <w:p w14:paraId="68384E87" w14:textId="77777777" w:rsidR="008E63F3" w:rsidRDefault="008E63F3" w:rsidP="008E63F3">
      <w:pPr>
        <w:pStyle w:val="ListParagraph"/>
        <w:numPr>
          <w:ilvl w:val="3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10+ </w:t>
      </w:r>
    </w:p>
    <w:p w14:paraId="0F28B263" w14:textId="77777777" w:rsidR="0082716A" w:rsidRDefault="0082716A" w:rsidP="008E63F3">
      <w:pPr>
        <w:pStyle w:val="ListParagraph"/>
        <w:shd w:val="clear" w:color="auto" w:fill="FFFFFF"/>
        <w:spacing w:after="0" w:line="240" w:lineRule="auto"/>
        <w:ind w:left="2880"/>
        <w:rPr>
          <w:rFonts w:ascii="Calibri" w:eastAsia="Times New Roman" w:hAnsi="Calibri" w:cs="Calibri"/>
          <w:color w:val="000000"/>
          <w:sz w:val="24"/>
          <w:szCs w:val="24"/>
        </w:rPr>
        <w:sectPr w:rsidR="0082716A" w:rsidSect="005B2D1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297F09" w14:textId="332AE1E4" w:rsidR="008E63F3" w:rsidRDefault="008E63F3" w:rsidP="008E63F3">
      <w:pPr>
        <w:pStyle w:val="ListParagraph"/>
        <w:shd w:val="clear" w:color="auto" w:fill="FFFFFF"/>
        <w:spacing w:after="0" w:line="240" w:lineRule="auto"/>
        <w:ind w:left="2880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786408D3" w14:textId="08935F80" w:rsidR="00F24332" w:rsidRDefault="00FB078A" w:rsidP="00F24332">
      <w:pPr>
        <w:pStyle w:val="ListParagraph"/>
        <w:numPr>
          <w:ilvl w:val="2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About h</w:t>
      </w:r>
      <w:r w:rsidR="008E63F3">
        <w:rPr>
          <w:rFonts w:ascii="Calibri" w:eastAsia="Times New Roman" w:hAnsi="Calibri" w:cs="Calibri"/>
          <w:color w:val="000000"/>
          <w:sz w:val="24"/>
          <w:szCs w:val="24"/>
        </w:rPr>
        <w:t xml:space="preserve">ow many robotic cases </w:t>
      </w:r>
      <w:r>
        <w:rPr>
          <w:rFonts w:ascii="Calibri" w:eastAsia="Times New Roman" w:hAnsi="Calibri" w:cs="Calibri"/>
          <w:color w:val="000000"/>
          <w:sz w:val="24"/>
          <w:szCs w:val="24"/>
        </w:rPr>
        <w:t>do you take</w:t>
      </w:r>
      <w:r w:rsidR="008E63F3">
        <w:rPr>
          <w:rFonts w:ascii="Calibri" w:eastAsia="Times New Roman" w:hAnsi="Calibri" w:cs="Calibri"/>
          <w:color w:val="000000"/>
          <w:sz w:val="24"/>
          <w:szCs w:val="24"/>
        </w:rPr>
        <w:t xml:space="preserve"> part in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each</w:t>
      </w:r>
      <w:r w:rsidR="00F24332">
        <w:rPr>
          <w:rFonts w:ascii="Calibri" w:eastAsia="Times New Roman" w:hAnsi="Calibri" w:cs="Calibri"/>
          <w:color w:val="000000"/>
          <w:sz w:val="24"/>
          <w:szCs w:val="24"/>
        </w:rPr>
        <w:t xml:space="preserve"> month?             __________________ / month</w:t>
      </w:r>
    </w:p>
    <w:p w14:paraId="18C37876" w14:textId="77777777" w:rsidR="003C172D" w:rsidRPr="00F24332" w:rsidRDefault="003C172D" w:rsidP="003C172D">
      <w:pPr>
        <w:pStyle w:val="ListParagraph"/>
        <w:shd w:val="clear" w:color="auto" w:fill="FFFFFF"/>
        <w:spacing w:after="0" w:line="240" w:lineRule="auto"/>
        <w:ind w:left="2160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6A05FE79" w14:textId="4470F934" w:rsidR="00AE6C8B" w:rsidRDefault="008E63F3" w:rsidP="0082716A">
      <w:pPr>
        <w:pStyle w:val="ListParagraph"/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No </w:t>
      </w:r>
    </w:p>
    <w:p w14:paraId="3D1510BD" w14:textId="77777777" w:rsidR="003C172D" w:rsidRDefault="003C172D" w:rsidP="003C172D">
      <w:pPr>
        <w:pStyle w:val="ListParagraph"/>
        <w:shd w:val="clear" w:color="auto" w:fill="FFFFFF"/>
        <w:spacing w:after="0" w:line="240" w:lineRule="auto"/>
        <w:ind w:left="1440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67C0B110" w14:textId="624332A5" w:rsidR="00F746E6" w:rsidRDefault="00F746E6" w:rsidP="00F746E6">
      <w:pPr>
        <w:pStyle w:val="ListParagraph"/>
        <w:numPr>
          <w:ilvl w:val="2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Have you ever used robotic surgery in your practice? </w:t>
      </w:r>
    </w:p>
    <w:p w14:paraId="5FBB3DF1" w14:textId="4BD20C00" w:rsidR="00F746E6" w:rsidRDefault="00F746E6" w:rsidP="00F746E6">
      <w:pPr>
        <w:pStyle w:val="ListParagraph"/>
        <w:numPr>
          <w:ilvl w:val="3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Yes</w:t>
      </w:r>
    </w:p>
    <w:p w14:paraId="54233949" w14:textId="693B63E3" w:rsidR="00F746E6" w:rsidRDefault="00F746E6" w:rsidP="00F746E6">
      <w:pPr>
        <w:pStyle w:val="ListParagraph"/>
        <w:numPr>
          <w:ilvl w:val="3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No</w:t>
      </w:r>
      <w:r w:rsidR="00C14D15">
        <w:rPr>
          <w:rFonts w:ascii="Calibri" w:eastAsia="Times New Roman" w:hAnsi="Calibri" w:cs="Calibri"/>
          <w:color w:val="000000"/>
          <w:sz w:val="24"/>
          <w:szCs w:val="24"/>
        </w:rPr>
        <w:t xml:space="preserve">, never used robotic surgery 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</w:p>
    <w:p w14:paraId="2673E26B" w14:textId="4792CB59" w:rsidR="001D589F" w:rsidRDefault="001D589F" w:rsidP="001D589F">
      <w:pPr>
        <w:pStyle w:val="ListParagraph"/>
        <w:shd w:val="clear" w:color="auto" w:fill="FFFFFF"/>
        <w:spacing w:after="0" w:line="240" w:lineRule="auto"/>
        <w:ind w:left="2880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047C4BAD" w14:textId="07C79B24" w:rsidR="00771E9E" w:rsidRPr="00A709DE" w:rsidRDefault="00771E9E" w:rsidP="00A709DE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49DD37D5" w14:textId="41D3D096" w:rsidR="005B2D1F" w:rsidRDefault="005B2D1F" w:rsidP="00DD571D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In this section, we would like to know more about </w:t>
      </w:r>
      <w:r w:rsidR="00DD3FC5">
        <w:rPr>
          <w:rFonts w:ascii="Calibri" w:eastAsia="Times New Roman" w:hAnsi="Calibri" w:cs="Calibri"/>
          <w:color w:val="000000"/>
          <w:sz w:val="24"/>
          <w:szCs w:val="24"/>
        </w:rPr>
        <w:t xml:space="preserve">robotic surgery at 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your </w:t>
      </w:r>
      <w:r w:rsidR="00EE30CF">
        <w:rPr>
          <w:rFonts w:ascii="Calibri" w:eastAsia="Times New Roman" w:hAnsi="Calibri" w:cs="Calibri"/>
          <w:color w:val="000000"/>
          <w:sz w:val="24"/>
          <w:szCs w:val="24"/>
        </w:rPr>
        <w:t xml:space="preserve">general surgery residency 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program: </w:t>
      </w:r>
    </w:p>
    <w:p w14:paraId="0FC36EDC" w14:textId="5CAFB3FC" w:rsidR="005B2D1F" w:rsidRPr="005B2D1F" w:rsidRDefault="005B2D1F" w:rsidP="005B2D1F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  <w:sectPr w:rsidR="005B2D1F" w:rsidRPr="005B2D1F" w:rsidSect="005B2D1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80B2C8" w14:textId="77777777" w:rsidR="005B2D1F" w:rsidRPr="005B2D1F" w:rsidRDefault="005B2D1F" w:rsidP="005B2D1F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7F5779B8" w14:textId="73B8B465" w:rsidR="005B2D1F" w:rsidRDefault="005B2D1F" w:rsidP="005B2D1F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How many </w:t>
      </w:r>
      <w:r w:rsidR="00EE30CF">
        <w:rPr>
          <w:rFonts w:ascii="Calibri" w:eastAsia="Times New Roman" w:hAnsi="Calibri" w:cs="Calibri"/>
          <w:color w:val="000000"/>
          <w:sz w:val="24"/>
          <w:szCs w:val="24"/>
        </w:rPr>
        <w:t xml:space="preserve">attending </w:t>
      </w:r>
      <w:r>
        <w:rPr>
          <w:rFonts w:ascii="Calibri" w:eastAsia="Times New Roman" w:hAnsi="Calibri" w:cs="Calibri"/>
          <w:color w:val="000000"/>
          <w:sz w:val="24"/>
          <w:szCs w:val="24"/>
        </w:rPr>
        <w:t>general su</w:t>
      </w:r>
      <w:r w:rsidR="00EE30CF">
        <w:rPr>
          <w:rFonts w:ascii="Calibri" w:eastAsia="Times New Roman" w:hAnsi="Calibri" w:cs="Calibri"/>
          <w:color w:val="000000"/>
          <w:sz w:val="24"/>
          <w:szCs w:val="24"/>
        </w:rPr>
        <w:t>rgeons perform robotic surgery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at your institution? </w:t>
      </w:r>
    </w:p>
    <w:p w14:paraId="59E58A98" w14:textId="77777777" w:rsidR="005B2D1F" w:rsidRDefault="005B2D1F" w:rsidP="005B2D1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  <w:sectPr w:rsidR="005B2D1F" w:rsidSect="008E63F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02C1B5" w14:textId="77777777" w:rsidR="005B2D1F" w:rsidRDefault="005B2D1F" w:rsidP="005B2D1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0 - 2 </w:t>
      </w:r>
    </w:p>
    <w:p w14:paraId="42CE2A73" w14:textId="77777777" w:rsidR="005B2D1F" w:rsidRDefault="005B2D1F" w:rsidP="005B2D1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3 - 5</w:t>
      </w:r>
    </w:p>
    <w:p w14:paraId="7A3F549E" w14:textId="77777777" w:rsidR="005B2D1F" w:rsidRDefault="005B2D1F" w:rsidP="005B2D1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6 - 8 </w:t>
      </w:r>
    </w:p>
    <w:p w14:paraId="6A9E1F3E" w14:textId="77777777" w:rsidR="005B2D1F" w:rsidRPr="00C14D15" w:rsidRDefault="005B2D1F" w:rsidP="005B2D1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  <w:sectPr w:rsidR="005B2D1F" w:rsidRPr="00C14D15" w:rsidSect="005B2D1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libri" w:eastAsia="Times New Roman" w:hAnsi="Calibri" w:cs="Calibri"/>
          <w:color w:val="000000"/>
          <w:sz w:val="24"/>
          <w:szCs w:val="24"/>
        </w:rPr>
        <w:t>9+</w:t>
      </w:r>
    </w:p>
    <w:p w14:paraId="60CDF10F" w14:textId="55859698" w:rsidR="000E78F5" w:rsidRPr="000E78F5" w:rsidRDefault="000E78F5" w:rsidP="000E78F5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0A941C1F" w14:textId="1A6A49A0" w:rsidR="005B2D1F" w:rsidRDefault="00EE30CF" w:rsidP="005B2D1F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Roughly, h</w:t>
      </w:r>
      <w:r w:rsidR="005B2D1F">
        <w:rPr>
          <w:rFonts w:ascii="Calibri" w:eastAsia="Times New Roman" w:hAnsi="Calibri" w:cs="Calibri"/>
          <w:color w:val="000000"/>
          <w:sz w:val="24"/>
          <w:szCs w:val="24"/>
        </w:rPr>
        <w:t xml:space="preserve">ow many robotic 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general </w:t>
      </w:r>
      <w:r w:rsidR="005B2D1F">
        <w:rPr>
          <w:rFonts w:ascii="Calibri" w:eastAsia="Times New Roman" w:hAnsi="Calibri" w:cs="Calibri"/>
          <w:color w:val="000000"/>
          <w:sz w:val="24"/>
          <w:szCs w:val="24"/>
        </w:rPr>
        <w:t xml:space="preserve">surgery cases does your </w:t>
      </w:r>
      <w:r>
        <w:rPr>
          <w:rFonts w:ascii="Calibri" w:eastAsia="Times New Roman" w:hAnsi="Calibri" w:cs="Calibri"/>
          <w:color w:val="000000"/>
          <w:sz w:val="24"/>
          <w:szCs w:val="24"/>
        </w:rPr>
        <w:t>department perform each year</w:t>
      </w:r>
      <w:r w:rsidR="005B2D1F">
        <w:rPr>
          <w:rFonts w:ascii="Calibri" w:eastAsia="Times New Roman" w:hAnsi="Calibri" w:cs="Calibri"/>
          <w:color w:val="000000"/>
          <w:sz w:val="24"/>
          <w:szCs w:val="24"/>
        </w:rPr>
        <w:t xml:space="preserve">? </w:t>
      </w:r>
    </w:p>
    <w:p w14:paraId="6F079718" w14:textId="77777777" w:rsidR="005B2D1F" w:rsidRDefault="005B2D1F" w:rsidP="005B2D1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  <w:sectPr w:rsidR="005B2D1F" w:rsidSect="008E63F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3C58A6" w14:textId="150A14CB" w:rsidR="005B2D1F" w:rsidRDefault="00EE30CF" w:rsidP="005B2D1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Less than 5</w:t>
      </w:r>
      <w:r w:rsidR="005B2D1F">
        <w:rPr>
          <w:rFonts w:ascii="Calibri" w:eastAsia="Times New Roman" w:hAnsi="Calibri" w:cs="Calibri"/>
          <w:color w:val="000000"/>
          <w:sz w:val="24"/>
          <w:szCs w:val="24"/>
        </w:rPr>
        <w:t>0</w:t>
      </w:r>
    </w:p>
    <w:p w14:paraId="5321A58E" w14:textId="3BFC3A26" w:rsidR="005B2D1F" w:rsidRDefault="00EE30CF" w:rsidP="005B2D1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5</w:t>
      </w:r>
      <w:r w:rsidR="002E3BDC">
        <w:rPr>
          <w:rFonts w:ascii="Calibri" w:eastAsia="Times New Roman" w:hAnsi="Calibri" w:cs="Calibri"/>
          <w:color w:val="000000"/>
          <w:sz w:val="24"/>
          <w:szCs w:val="24"/>
        </w:rPr>
        <w:t>1</w:t>
      </w:r>
      <w:r>
        <w:rPr>
          <w:rFonts w:ascii="Calibri" w:eastAsia="Times New Roman" w:hAnsi="Calibri" w:cs="Calibri"/>
          <w:color w:val="000000"/>
          <w:sz w:val="24"/>
          <w:szCs w:val="24"/>
        </w:rPr>
        <w:t>-100</w:t>
      </w:r>
    </w:p>
    <w:p w14:paraId="4CD91CD7" w14:textId="38B60752" w:rsidR="005B2D1F" w:rsidRDefault="002E3BDC" w:rsidP="005B2D1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101</w:t>
      </w:r>
      <w:r w:rsidR="00EE30CF">
        <w:rPr>
          <w:rFonts w:ascii="Calibri" w:eastAsia="Times New Roman" w:hAnsi="Calibri" w:cs="Calibri"/>
          <w:color w:val="000000"/>
          <w:sz w:val="24"/>
          <w:szCs w:val="24"/>
        </w:rPr>
        <w:t>-200</w:t>
      </w:r>
    </w:p>
    <w:p w14:paraId="7F031FAB" w14:textId="5BD31D59" w:rsidR="00EE30CF" w:rsidRDefault="00EE30CF" w:rsidP="005B2D1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Over 200</w:t>
      </w:r>
    </w:p>
    <w:p w14:paraId="0CCCDA46" w14:textId="77777777" w:rsidR="005B2D1F" w:rsidRDefault="005B2D1F" w:rsidP="005B2D1F">
      <w:pPr>
        <w:pStyle w:val="ListParagraph"/>
        <w:shd w:val="clear" w:color="auto" w:fill="FFFFFF"/>
        <w:spacing w:after="0" w:line="240" w:lineRule="auto"/>
        <w:ind w:left="1440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6AB5761B" w14:textId="77777777" w:rsidR="005B2D1F" w:rsidRDefault="005B2D1F" w:rsidP="005B2D1F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Does your institution offer a minimally invasive and robotic surgery fellowship? </w:t>
      </w:r>
    </w:p>
    <w:p w14:paraId="4E80D375" w14:textId="77777777" w:rsidR="005B2D1F" w:rsidRDefault="005B2D1F" w:rsidP="005B2D1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Yes </w:t>
      </w:r>
    </w:p>
    <w:p w14:paraId="3F3D0DB0" w14:textId="2442FF24" w:rsidR="005B2D1F" w:rsidRDefault="005B2D1F" w:rsidP="005B2D1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No </w:t>
      </w:r>
    </w:p>
    <w:p w14:paraId="3942D8A0" w14:textId="77777777" w:rsidR="005B2D1F" w:rsidRPr="005C2F13" w:rsidRDefault="005B2D1F" w:rsidP="005B2D1F">
      <w:pPr>
        <w:pStyle w:val="ListParagraph"/>
        <w:shd w:val="clear" w:color="auto" w:fill="FFFFFF"/>
        <w:spacing w:after="0" w:line="240" w:lineRule="auto"/>
        <w:ind w:left="1440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7F85B5E6" w14:textId="31F765F2" w:rsidR="00046BC4" w:rsidRPr="00AE6C8B" w:rsidRDefault="00046BC4" w:rsidP="00046BC4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E6C8B">
        <w:rPr>
          <w:rFonts w:ascii="Calibri" w:eastAsia="Times New Roman" w:hAnsi="Calibri" w:cs="Calibri"/>
          <w:color w:val="000000"/>
          <w:sz w:val="24"/>
          <w:szCs w:val="24"/>
        </w:rPr>
        <w:t xml:space="preserve">Is there a </w:t>
      </w:r>
      <w:r>
        <w:rPr>
          <w:rFonts w:ascii="Calibri" w:eastAsia="Times New Roman" w:hAnsi="Calibri" w:cs="Calibri"/>
          <w:color w:val="000000"/>
          <w:sz w:val="24"/>
          <w:szCs w:val="24"/>
        </w:rPr>
        <w:t>formal</w:t>
      </w:r>
      <w:r w:rsidRPr="00AE6C8B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clinical </w:t>
      </w:r>
      <w:r w:rsidRPr="00AE6C8B">
        <w:rPr>
          <w:rFonts w:ascii="Calibri" w:eastAsia="Times New Roman" w:hAnsi="Calibri" w:cs="Calibri"/>
          <w:color w:val="000000"/>
          <w:sz w:val="24"/>
          <w:szCs w:val="24"/>
        </w:rPr>
        <w:t xml:space="preserve">curriculum for robotic surgery training </w:t>
      </w:r>
      <w:r w:rsidR="00EE30CF">
        <w:rPr>
          <w:rFonts w:ascii="Calibri" w:eastAsia="Times New Roman" w:hAnsi="Calibri" w:cs="Calibri"/>
          <w:color w:val="000000"/>
          <w:sz w:val="24"/>
          <w:szCs w:val="24"/>
        </w:rPr>
        <w:t xml:space="preserve">of general surgery residents </w:t>
      </w:r>
      <w:r w:rsidRPr="00AE6C8B">
        <w:rPr>
          <w:rFonts w:ascii="Calibri" w:eastAsia="Times New Roman" w:hAnsi="Calibri" w:cs="Calibri"/>
          <w:color w:val="000000"/>
          <w:sz w:val="24"/>
          <w:szCs w:val="24"/>
        </w:rPr>
        <w:t xml:space="preserve">at your institution? </w:t>
      </w:r>
    </w:p>
    <w:p w14:paraId="47A03A68" w14:textId="77777777" w:rsidR="00046BC4" w:rsidRPr="00FB078A" w:rsidRDefault="00046BC4" w:rsidP="00046BC4">
      <w:pPr>
        <w:pStyle w:val="ListParagraph"/>
        <w:numPr>
          <w:ilvl w:val="1"/>
          <w:numId w:val="2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FB078A">
        <w:rPr>
          <w:rFonts w:ascii="Calibri" w:eastAsia="Times New Roman" w:hAnsi="Calibri" w:cs="Calibri"/>
          <w:color w:val="000000"/>
          <w:sz w:val="24"/>
          <w:szCs w:val="24"/>
        </w:rPr>
        <w:t>Ye</w:t>
      </w:r>
      <w:r>
        <w:rPr>
          <w:rFonts w:ascii="Calibri" w:eastAsia="Times New Roman" w:hAnsi="Calibri" w:cs="Calibri"/>
          <w:color w:val="000000"/>
          <w:sz w:val="24"/>
          <w:szCs w:val="24"/>
        </w:rPr>
        <w:t>s</w:t>
      </w:r>
    </w:p>
    <w:p w14:paraId="795650A8" w14:textId="2A2FD997" w:rsidR="00046BC4" w:rsidRPr="001375E7" w:rsidRDefault="00046BC4" w:rsidP="001375E7">
      <w:pPr>
        <w:pStyle w:val="ListParagraph"/>
        <w:numPr>
          <w:ilvl w:val="1"/>
          <w:numId w:val="2"/>
        </w:numPr>
        <w:shd w:val="clear" w:color="auto" w:fill="FFFFFF"/>
        <w:tabs>
          <w:tab w:val="left" w:pos="1053"/>
        </w:tabs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FB078A">
        <w:rPr>
          <w:rFonts w:ascii="Calibri" w:eastAsia="Times New Roman" w:hAnsi="Calibri" w:cs="Calibri"/>
          <w:color w:val="000000"/>
          <w:sz w:val="24"/>
          <w:szCs w:val="24"/>
        </w:rPr>
        <w:t>No</w:t>
      </w:r>
    </w:p>
    <w:p w14:paraId="7F6135BD" w14:textId="5480E65C" w:rsidR="00046BC4" w:rsidRDefault="00046BC4" w:rsidP="003C172D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7012494F" w14:textId="77777777" w:rsidR="003C172D" w:rsidRPr="003C172D" w:rsidRDefault="003C172D" w:rsidP="003C172D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  <w:sectPr w:rsidR="003C172D" w:rsidRPr="003C172D" w:rsidSect="005B2D1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57857A" w14:textId="46BD25AB" w:rsidR="00046BC4" w:rsidRDefault="00046BC4" w:rsidP="00046BC4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75429A">
        <w:rPr>
          <w:rFonts w:ascii="Calibri" w:eastAsia="Times New Roman" w:hAnsi="Calibri" w:cs="Calibri"/>
          <w:color w:val="000000"/>
          <w:sz w:val="24"/>
          <w:szCs w:val="24"/>
        </w:rPr>
        <w:lastRenderedPageBreak/>
        <w:t xml:space="preserve">Is there 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a </w:t>
      </w:r>
      <w:r w:rsidRPr="0075429A">
        <w:rPr>
          <w:rFonts w:ascii="Calibri" w:eastAsia="Times New Roman" w:hAnsi="Calibri" w:cs="Calibri"/>
          <w:color w:val="000000"/>
          <w:sz w:val="24"/>
          <w:szCs w:val="24"/>
        </w:rPr>
        <w:t xml:space="preserve">formal simulation curriculum for robotic surgery training </w:t>
      </w:r>
      <w:r w:rsidR="00EE30CF">
        <w:rPr>
          <w:rFonts w:ascii="Calibri" w:eastAsia="Times New Roman" w:hAnsi="Calibri" w:cs="Calibri"/>
          <w:color w:val="000000"/>
          <w:sz w:val="24"/>
          <w:szCs w:val="24"/>
        </w:rPr>
        <w:t>of general surgery residents</w:t>
      </w:r>
      <w:r w:rsidR="00EE30CF" w:rsidRPr="0075429A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r w:rsidRPr="0075429A">
        <w:rPr>
          <w:rFonts w:ascii="Calibri" w:eastAsia="Times New Roman" w:hAnsi="Calibri" w:cs="Calibri"/>
          <w:color w:val="000000"/>
          <w:sz w:val="24"/>
          <w:szCs w:val="24"/>
        </w:rPr>
        <w:t>at your institution?</w:t>
      </w:r>
    </w:p>
    <w:p w14:paraId="60A58770" w14:textId="77777777" w:rsidR="00046BC4" w:rsidRPr="00FB078A" w:rsidRDefault="00046BC4" w:rsidP="00046BC4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FB078A">
        <w:rPr>
          <w:rFonts w:ascii="Calibri" w:eastAsia="Times New Roman" w:hAnsi="Calibri" w:cs="Calibri"/>
          <w:color w:val="000000"/>
          <w:sz w:val="24"/>
          <w:szCs w:val="24"/>
        </w:rPr>
        <w:t>Ye</w:t>
      </w:r>
      <w:r>
        <w:rPr>
          <w:rFonts w:ascii="Calibri" w:eastAsia="Times New Roman" w:hAnsi="Calibri" w:cs="Calibri"/>
          <w:color w:val="000000"/>
          <w:sz w:val="24"/>
          <w:szCs w:val="24"/>
        </w:rPr>
        <w:t>s</w:t>
      </w:r>
    </w:p>
    <w:p w14:paraId="4949B22C" w14:textId="6C2FFC1F" w:rsidR="00046BC4" w:rsidRDefault="00046BC4" w:rsidP="00046BC4">
      <w:pPr>
        <w:pStyle w:val="ListParagraph"/>
        <w:numPr>
          <w:ilvl w:val="1"/>
          <w:numId w:val="4"/>
        </w:numPr>
        <w:shd w:val="clear" w:color="auto" w:fill="FFFFFF"/>
        <w:tabs>
          <w:tab w:val="left" w:pos="1053"/>
        </w:tabs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FB078A">
        <w:rPr>
          <w:rFonts w:ascii="Calibri" w:eastAsia="Times New Roman" w:hAnsi="Calibri" w:cs="Calibri"/>
          <w:color w:val="000000"/>
          <w:sz w:val="24"/>
          <w:szCs w:val="24"/>
        </w:rPr>
        <w:t>No</w:t>
      </w:r>
    </w:p>
    <w:p w14:paraId="07E82CD2" w14:textId="77777777" w:rsidR="003C172D" w:rsidRDefault="003C172D" w:rsidP="003C172D">
      <w:pPr>
        <w:pStyle w:val="ListParagraph"/>
        <w:shd w:val="clear" w:color="auto" w:fill="FFFFFF"/>
        <w:tabs>
          <w:tab w:val="left" w:pos="1053"/>
        </w:tabs>
        <w:spacing w:after="0" w:line="240" w:lineRule="auto"/>
        <w:ind w:left="1440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57342FB3" w14:textId="525A5F70" w:rsidR="00046BC4" w:rsidRDefault="00046BC4" w:rsidP="00046BC4">
      <w:pPr>
        <w:pStyle w:val="ListParagraph"/>
        <w:numPr>
          <w:ilvl w:val="2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If no, what do you perceive as a barrier(s) to including roboti</w:t>
      </w:r>
      <w:r w:rsidR="009E74AA">
        <w:rPr>
          <w:rFonts w:ascii="Calibri" w:eastAsia="Times New Roman" w:hAnsi="Calibri" w:cs="Calibri"/>
          <w:color w:val="000000"/>
          <w:sz w:val="24"/>
          <w:szCs w:val="24"/>
        </w:rPr>
        <w:t>c simulation in your program? (C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hoose </w:t>
      </w:r>
      <w:r w:rsidR="009E74AA">
        <w:rPr>
          <w:rFonts w:ascii="Calibri" w:eastAsia="Times New Roman" w:hAnsi="Calibri" w:cs="Calibri"/>
          <w:color w:val="000000"/>
          <w:sz w:val="24"/>
          <w:szCs w:val="24"/>
        </w:rPr>
        <w:t>all that apply.</w:t>
      </w:r>
      <w:r>
        <w:rPr>
          <w:rFonts w:ascii="Calibri" w:eastAsia="Times New Roman" w:hAnsi="Calibri" w:cs="Calibri"/>
          <w:color w:val="000000"/>
          <w:sz w:val="24"/>
          <w:szCs w:val="24"/>
        </w:rPr>
        <w:t>)</w:t>
      </w:r>
    </w:p>
    <w:p w14:paraId="0816D719" w14:textId="77777777" w:rsidR="00046BC4" w:rsidRDefault="00046BC4" w:rsidP="00046BC4">
      <w:pPr>
        <w:pStyle w:val="ListParagraph"/>
        <w:numPr>
          <w:ilvl w:val="3"/>
          <w:numId w:val="2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Funding/Cost</w:t>
      </w:r>
    </w:p>
    <w:p w14:paraId="6F46913A" w14:textId="77777777" w:rsidR="00046BC4" w:rsidRDefault="00046BC4" w:rsidP="00046BC4">
      <w:pPr>
        <w:pStyle w:val="ListParagraph"/>
        <w:numPr>
          <w:ilvl w:val="3"/>
          <w:numId w:val="2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Faculty availability</w:t>
      </w:r>
    </w:p>
    <w:p w14:paraId="013E524A" w14:textId="77777777" w:rsidR="00046BC4" w:rsidRDefault="00046BC4" w:rsidP="00046BC4">
      <w:pPr>
        <w:pStyle w:val="ListParagraph"/>
        <w:numPr>
          <w:ilvl w:val="3"/>
          <w:numId w:val="2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Dedicated time for simulation</w:t>
      </w:r>
    </w:p>
    <w:p w14:paraId="4EE789DE" w14:textId="77777777" w:rsidR="00046BC4" w:rsidRDefault="00046BC4" w:rsidP="00046BC4">
      <w:pPr>
        <w:pStyle w:val="ListParagraph"/>
        <w:numPr>
          <w:ilvl w:val="3"/>
          <w:numId w:val="2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Lack of facilities</w:t>
      </w:r>
    </w:p>
    <w:p w14:paraId="23A0F134" w14:textId="77777777" w:rsidR="00046BC4" w:rsidRDefault="00046BC4" w:rsidP="00046BC4">
      <w:pPr>
        <w:pStyle w:val="ListParagraph"/>
        <w:numPr>
          <w:ilvl w:val="3"/>
          <w:numId w:val="2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Access to simulators and facilities</w:t>
      </w:r>
    </w:p>
    <w:p w14:paraId="705217E0" w14:textId="77777777" w:rsidR="00046BC4" w:rsidRDefault="00046BC4" w:rsidP="00046BC4">
      <w:pPr>
        <w:pStyle w:val="ListParagraph"/>
        <w:numPr>
          <w:ilvl w:val="3"/>
          <w:numId w:val="2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Lack of scientific evidence</w:t>
      </w:r>
    </w:p>
    <w:p w14:paraId="45751F77" w14:textId="1AFFEDB6" w:rsidR="000E78F5" w:rsidRDefault="00046BC4" w:rsidP="000E78F5">
      <w:pPr>
        <w:pStyle w:val="ListParagraph"/>
        <w:numPr>
          <w:ilvl w:val="3"/>
          <w:numId w:val="2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Lack of national standards in robotic simulation</w:t>
      </w:r>
    </w:p>
    <w:p w14:paraId="4BC4ACF1" w14:textId="74CB3394" w:rsidR="00771E9E" w:rsidRPr="00A709DE" w:rsidRDefault="00EE30CF" w:rsidP="00771E9E">
      <w:pPr>
        <w:pStyle w:val="ListParagraph"/>
        <w:numPr>
          <w:ilvl w:val="3"/>
          <w:numId w:val="2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Other ______________________</w:t>
      </w:r>
    </w:p>
    <w:p w14:paraId="46F63DFB" w14:textId="77777777" w:rsidR="00771E9E" w:rsidRPr="00771E9E" w:rsidRDefault="00771E9E" w:rsidP="00771E9E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11F22B15" w14:textId="615AE03C" w:rsidR="005B2D1F" w:rsidRDefault="00DD3FC5" w:rsidP="005B2D1F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At which post-graduate year (PGY) level,</w:t>
      </w:r>
      <w:r w:rsidR="005B2D1F">
        <w:rPr>
          <w:rFonts w:ascii="Calibri" w:eastAsia="Times New Roman" w:hAnsi="Calibri" w:cs="Calibri"/>
          <w:color w:val="000000"/>
          <w:sz w:val="24"/>
          <w:szCs w:val="24"/>
        </w:rPr>
        <w:t xml:space="preserve"> are your residents first exposed to robotic surgery? </w:t>
      </w:r>
    </w:p>
    <w:p w14:paraId="126B74F6" w14:textId="77777777" w:rsidR="005B2D1F" w:rsidRDefault="005B2D1F" w:rsidP="005B2D1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  <w:sectPr w:rsidR="005B2D1F" w:rsidSect="008E63F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72BAEA" w14:textId="77777777" w:rsidR="005B2D1F" w:rsidRDefault="005B2D1F" w:rsidP="005B2D1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GY1</w:t>
      </w:r>
    </w:p>
    <w:p w14:paraId="2F7969AB" w14:textId="77777777" w:rsidR="005B2D1F" w:rsidRDefault="005B2D1F" w:rsidP="005B2D1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GY2</w:t>
      </w:r>
    </w:p>
    <w:p w14:paraId="5FD7839C" w14:textId="77777777" w:rsidR="005B2D1F" w:rsidRDefault="005B2D1F" w:rsidP="005B2D1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GY3</w:t>
      </w:r>
    </w:p>
    <w:p w14:paraId="69E0E43E" w14:textId="77777777" w:rsidR="005B2D1F" w:rsidRDefault="005B2D1F" w:rsidP="005B2D1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GY4</w:t>
      </w:r>
    </w:p>
    <w:p w14:paraId="73A0FFED" w14:textId="77777777" w:rsidR="005B2D1F" w:rsidRDefault="005B2D1F" w:rsidP="005B2D1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GY5</w:t>
      </w:r>
    </w:p>
    <w:p w14:paraId="382041C5" w14:textId="77777777" w:rsidR="005B2D1F" w:rsidRDefault="005B2D1F" w:rsidP="005B2D1F">
      <w:pPr>
        <w:pStyle w:val="ListParagraph"/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28C53597" w14:textId="147BD394" w:rsidR="005B2D1F" w:rsidRDefault="005B2D1F" w:rsidP="005B2D1F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What is your program’s current method to deliver robotic surgery training during residency? </w:t>
      </w:r>
    </w:p>
    <w:p w14:paraId="30A5993B" w14:textId="77777777" w:rsidR="005B2D1F" w:rsidRDefault="005B2D1F" w:rsidP="005B2D1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Conference/didactic session </w:t>
      </w:r>
    </w:p>
    <w:p w14:paraId="5BF428D3" w14:textId="13F3D484" w:rsidR="005B2D1F" w:rsidRDefault="00EE30CF" w:rsidP="005B2D1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Teaching labs/simulation</w:t>
      </w:r>
    </w:p>
    <w:p w14:paraId="40CF0FED" w14:textId="6ADCA386" w:rsidR="005B2D1F" w:rsidRDefault="005B2D1F" w:rsidP="005B2D1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Operating room </w:t>
      </w:r>
      <w:r w:rsidR="00EE30CF">
        <w:rPr>
          <w:rFonts w:ascii="Calibri" w:eastAsia="Times New Roman" w:hAnsi="Calibri" w:cs="Calibri"/>
          <w:color w:val="000000"/>
          <w:sz w:val="24"/>
          <w:szCs w:val="24"/>
        </w:rPr>
        <w:t>experience</w:t>
      </w:r>
    </w:p>
    <w:p w14:paraId="75E33716" w14:textId="052A193A" w:rsidR="005B2D1F" w:rsidRDefault="00EE30CF" w:rsidP="0061799A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EE30CF">
        <w:rPr>
          <w:rFonts w:ascii="Calibri" w:eastAsia="Times New Roman" w:hAnsi="Calibri" w:cs="Calibri"/>
          <w:color w:val="000000"/>
          <w:sz w:val="24"/>
          <w:szCs w:val="24"/>
        </w:rPr>
        <w:t>A c</w:t>
      </w:r>
      <w:r w:rsidR="005B2D1F" w:rsidRPr="00EE30CF">
        <w:rPr>
          <w:rFonts w:ascii="Calibri" w:eastAsia="Times New Roman" w:hAnsi="Calibri" w:cs="Calibri"/>
          <w:color w:val="000000"/>
          <w:sz w:val="24"/>
          <w:szCs w:val="24"/>
        </w:rPr>
        <w:t>ombination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of the above</w:t>
      </w:r>
    </w:p>
    <w:p w14:paraId="2D7A4E6E" w14:textId="468857CD" w:rsidR="00EE30CF" w:rsidRDefault="00EE30CF" w:rsidP="0061799A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None of the above</w:t>
      </w:r>
    </w:p>
    <w:p w14:paraId="3B168AEE" w14:textId="77777777" w:rsidR="00EE30CF" w:rsidRPr="00EE30CF" w:rsidRDefault="00EE30CF" w:rsidP="00EE30CF">
      <w:pPr>
        <w:pStyle w:val="ListParagraph"/>
        <w:shd w:val="clear" w:color="auto" w:fill="FFFFFF"/>
        <w:spacing w:after="0" w:line="240" w:lineRule="auto"/>
        <w:ind w:left="1440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641727B0" w14:textId="77777777" w:rsidR="00046BC4" w:rsidRDefault="00046BC4" w:rsidP="00046BC4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Do you have specific simulation training for residents in any of the following robotic </w:t>
      </w:r>
      <w:proofErr w:type="gramStart"/>
      <w:r>
        <w:rPr>
          <w:rFonts w:ascii="Calibri" w:eastAsia="Times New Roman" w:hAnsi="Calibri" w:cs="Calibri"/>
          <w:color w:val="000000"/>
          <w:sz w:val="24"/>
          <w:szCs w:val="24"/>
        </w:rPr>
        <w:t>tasks:</w:t>
      </w:r>
      <w:proofErr w:type="gramEnd"/>
    </w:p>
    <w:p w14:paraId="0D445190" w14:textId="445B4BF5" w:rsidR="00046BC4" w:rsidRPr="00A709DE" w:rsidRDefault="00A709DE" w:rsidP="00A709DE">
      <w:pPr>
        <w:pStyle w:val="ListParagraph"/>
        <w:numPr>
          <w:ilvl w:val="1"/>
          <w:numId w:val="7"/>
        </w:numPr>
        <w:rPr>
          <w:rFonts w:ascii="Calibri" w:eastAsia="Times New Roman" w:hAnsi="Calibri" w:cs="Calibri"/>
          <w:color w:val="000000"/>
          <w:sz w:val="24"/>
          <w:szCs w:val="24"/>
        </w:rPr>
      </w:pPr>
      <w:r w:rsidRPr="00A709DE">
        <w:rPr>
          <w:rFonts w:ascii="Calibri" w:eastAsia="Times New Roman" w:hAnsi="Calibri" w:cs="Calibri"/>
          <w:color w:val="000000"/>
          <w:sz w:val="24"/>
          <w:szCs w:val="24"/>
        </w:rPr>
        <w:t xml:space="preserve">Docking: </w:t>
      </w:r>
      <w:r w:rsidR="00046BC4" w:rsidRPr="00A709DE">
        <w:rPr>
          <w:rFonts w:ascii="Calibri" w:eastAsia="Times New Roman" w:hAnsi="Calibri" w:cs="Calibri"/>
          <w:color w:val="000000"/>
          <w:sz w:val="24"/>
          <w:szCs w:val="24"/>
        </w:rPr>
        <w:t>Yes</w:t>
      </w:r>
      <w:r w:rsidRPr="00A709DE">
        <w:rPr>
          <w:rFonts w:ascii="Calibri" w:eastAsia="Times New Roman" w:hAnsi="Calibri" w:cs="Calibri"/>
          <w:color w:val="000000"/>
          <w:sz w:val="24"/>
          <w:szCs w:val="24"/>
        </w:rPr>
        <w:t>/</w:t>
      </w:r>
      <w:r w:rsidR="00046BC4" w:rsidRPr="00A709DE">
        <w:rPr>
          <w:rFonts w:ascii="Calibri" w:eastAsia="Times New Roman" w:hAnsi="Calibri" w:cs="Calibri"/>
          <w:color w:val="000000"/>
          <w:sz w:val="24"/>
          <w:szCs w:val="24"/>
        </w:rPr>
        <w:t>No</w:t>
      </w:r>
    </w:p>
    <w:p w14:paraId="5388BD39" w14:textId="77777777" w:rsidR="00A709DE" w:rsidRPr="00A709DE" w:rsidRDefault="00046BC4" w:rsidP="00A709DE">
      <w:pPr>
        <w:pStyle w:val="ListParagraph"/>
        <w:numPr>
          <w:ilvl w:val="1"/>
          <w:numId w:val="7"/>
        </w:numPr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Instrument exchange</w:t>
      </w:r>
      <w:r w:rsidR="00A709DE">
        <w:rPr>
          <w:rFonts w:ascii="Calibri" w:eastAsia="Times New Roman" w:hAnsi="Calibri" w:cs="Calibri"/>
          <w:color w:val="000000"/>
          <w:sz w:val="24"/>
          <w:szCs w:val="24"/>
        </w:rPr>
        <w:t xml:space="preserve">: </w:t>
      </w:r>
      <w:r w:rsidR="00A709DE" w:rsidRPr="00A709DE">
        <w:rPr>
          <w:rFonts w:ascii="Calibri" w:eastAsia="Times New Roman" w:hAnsi="Calibri" w:cs="Calibri"/>
          <w:color w:val="000000"/>
          <w:sz w:val="24"/>
          <w:szCs w:val="24"/>
        </w:rPr>
        <w:t>Yes/No</w:t>
      </w:r>
    </w:p>
    <w:p w14:paraId="4AD02032" w14:textId="77777777" w:rsidR="00A709DE" w:rsidRPr="00A709DE" w:rsidRDefault="00046BC4" w:rsidP="00A709DE">
      <w:pPr>
        <w:pStyle w:val="ListParagraph"/>
        <w:numPr>
          <w:ilvl w:val="1"/>
          <w:numId w:val="7"/>
        </w:numPr>
        <w:rPr>
          <w:rFonts w:ascii="Calibri" w:eastAsia="Times New Roman" w:hAnsi="Calibri" w:cs="Calibri"/>
          <w:color w:val="000000"/>
          <w:sz w:val="24"/>
          <w:szCs w:val="24"/>
        </w:rPr>
      </w:pPr>
      <w:r w:rsidRPr="00A709DE">
        <w:rPr>
          <w:rFonts w:ascii="Calibri" w:eastAsia="Times New Roman" w:hAnsi="Calibri" w:cs="Calibri"/>
          <w:color w:val="000000"/>
          <w:sz w:val="24"/>
          <w:szCs w:val="24"/>
        </w:rPr>
        <w:t>Console skills</w:t>
      </w:r>
      <w:r w:rsidR="00A709DE">
        <w:rPr>
          <w:rFonts w:ascii="Calibri" w:eastAsia="Times New Roman" w:hAnsi="Calibri" w:cs="Calibri"/>
          <w:color w:val="000000"/>
          <w:sz w:val="24"/>
          <w:szCs w:val="24"/>
        </w:rPr>
        <w:t xml:space="preserve">: </w:t>
      </w:r>
      <w:r w:rsidR="00A709DE" w:rsidRPr="00A709DE">
        <w:rPr>
          <w:rFonts w:ascii="Calibri" w:eastAsia="Times New Roman" w:hAnsi="Calibri" w:cs="Calibri"/>
          <w:color w:val="000000"/>
          <w:sz w:val="24"/>
          <w:szCs w:val="24"/>
        </w:rPr>
        <w:t>Yes/No</w:t>
      </w:r>
    </w:p>
    <w:p w14:paraId="594C6216" w14:textId="77777777" w:rsidR="00A709DE" w:rsidRPr="00A709DE" w:rsidRDefault="00046BC4" w:rsidP="00A709DE">
      <w:pPr>
        <w:pStyle w:val="ListParagraph"/>
        <w:numPr>
          <w:ilvl w:val="1"/>
          <w:numId w:val="7"/>
        </w:numPr>
        <w:rPr>
          <w:rFonts w:ascii="Calibri" w:eastAsia="Times New Roman" w:hAnsi="Calibri" w:cs="Calibri"/>
          <w:color w:val="000000"/>
          <w:sz w:val="24"/>
          <w:szCs w:val="24"/>
        </w:rPr>
      </w:pPr>
      <w:r w:rsidRPr="00A709DE">
        <w:rPr>
          <w:rFonts w:ascii="Calibri" w:eastAsia="Times New Roman" w:hAnsi="Calibri" w:cs="Calibri"/>
          <w:color w:val="000000"/>
          <w:sz w:val="24"/>
          <w:szCs w:val="24"/>
        </w:rPr>
        <w:t xml:space="preserve">Specific robotic procedures (cholecystectomy, hernia repair, </w:t>
      </w:r>
      <w:proofErr w:type="spellStart"/>
      <w:r w:rsidRPr="00A709DE">
        <w:rPr>
          <w:rFonts w:ascii="Calibri" w:eastAsia="Times New Roman" w:hAnsi="Calibri" w:cs="Calibri"/>
          <w:color w:val="000000"/>
          <w:sz w:val="24"/>
          <w:szCs w:val="24"/>
        </w:rPr>
        <w:t>etc</w:t>
      </w:r>
      <w:proofErr w:type="spellEnd"/>
      <w:r w:rsidRPr="00A709DE">
        <w:rPr>
          <w:rFonts w:ascii="Calibri" w:eastAsia="Times New Roman" w:hAnsi="Calibri" w:cs="Calibri"/>
          <w:color w:val="000000"/>
          <w:sz w:val="24"/>
          <w:szCs w:val="24"/>
        </w:rPr>
        <w:t>)</w:t>
      </w:r>
      <w:r w:rsidR="00A709DE">
        <w:rPr>
          <w:rFonts w:ascii="Calibri" w:eastAsia="Times New Roman" w:hAnsi="Calibri" w:cs="Calibri"/>
          <w:color w:val="000000"/>
          <w:sz w:val="24"/>
          <w:szCs w:val="24"/>
        </w:rPr>
        <w:t xml:space="preserve">: </w:t>
      </w:r>
      <w:r w:rsidR="00A709DE" w:rsidRPr="00A709DE">
        <w:rPr>
          <w:rFonts w:ascii="Calibri" w:eastAsia="Times New Roman" w:hAnsi="Calibri" w:cs="Calibri"/>
          <w:color w:val="000000"/>
          <w:sz w:val="24"/>
          <w:szCs w:val="24"/>
        </w:rPr>
        <w:t>Yes/No</w:t>
      </w:r>
    </w:p>
    <w:p w14:paraId="6AFF9FE9" w14:textId="710C3BFE" w:rsidR="00046BC4" w:rsidRDefault="00046BC4" w:rsidP="00046BC4">
      <w:pPr>
        <w:pStyle w:val="ListParagraph"/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7D6678F4" w14:textId="5F3B283E" w:rsidR="003C172D" w:rsidRDefault="003C172D" w:rsidP="00046BC4">
      <w:pPr>
        <w:pStyle w:val="ListParagraph"/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7B83B93F" w14:textId="0766A737" w:rsidR="003C172D" w:rsidRDefault="003C172D" w:rsidP="00046BC4">
      <w:pPr>
        <w:pStyle w:val="ListParagraph"/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0829B03E" w14:textId="77777777" w:rsidR="003C172D" w:rsidRDefault="003C172D" w:rsidP="00046BC4">
      <w:pPr>
        <w:pStyle w:val="ListParagraph"/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6BA6956B" w14:textId="779D1AF4" w:rsidR="00046BC4" w:rsidRPr="00AE6C8B" w:rsidRDefault="00046BC4" w:rsidP="00046BC4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lastRenderedPageBreak/>
        <w:t>At which post-graduate year (PGY) level do most residents in your program begin to assist at the bedside of a robotic case</w:t>
      </w:r>
      <w:r w:rsidRPr="00AE6C8B">
        <w:rPr>
          <w:rFonts w:ascii="Calibri" w:eastAsia="Times New Roman" w:hAnsi="Calibri" w:cs="Calibri"/>
          <w:color w:val="000000"/>
          <w:sz w:val="24"/>
          <w:szCs w:val="24"/>
        </w:rPr>
        <w:t xml:space="preserve">? </w:t>
      </w:r>
    </w:p>
    <w:p w14:paraId="3FA14869" w14:textId="77777777" w:rsidR="00DD3FC5" w:rsidRDefault="00DD3FC5" w:rsidP="00DD3FC5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GY1</w:t>
      </w:r>
    </w:p>
    <w:p w14:paraId="2963C8DA" w14:textId="77777777" w:rsidR="00DD3FC5" w:rsidRDefault="00DD3FC5" w:rsidP="00DD3FC5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GY2</w:t>
      </w:r>
    </w:p>
    <w:p w14:paraId="741D0B77" w14:textId="77777777" w:rsidR="00DD3FC5" w:rsidRDefault="00DD3FC5" w:rsidP="00DD3FC5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GY3</w:t>
      </w:r>
    </w:p>
    <w:p w14:paraId="7382DF4B" w14:textId="77777777" w:rsidR="00DD3FC5" w:rsidRDefault="00DD3FC5" w:rsidP="00DD3FC5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GY4</w:t>
      </w:r>
    </w:p>
    <w:p w14:paraId="6E5EEC48" w14:textId="4A9B775F" w:rsidR="00EE30CF" w:rsidRDefault="00EE30CF" w:rsidP="00EE30C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GY5</w:t>
      </w:r>
    </w:p>
    <w:p w14:paraId="6D3229A8" w14:textId="5EC2F52F" w:rsidR="00EE30CF" w:rsidRPr="00EE30CF" w:rsidRDefault="00EE30CF" w:rsidP="00EE30CF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  <w:sectPr w:rsidR="00EE30CF" w:rsidRPr="00EE30CF" w:rsidSect="005B2D1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libri" w:eastAsia="Times New Roman" w:hAnsi="Calibri" w:cs="Calibri"/>
          <w:color w:val="000000"/>
          <w:sz w:val="24"/>
          <w:szCs w:val="24"/>
        </w:rPr>
        <w:t>N/A</w:t>
      </w:r>
    </w:p>
    <w:p w14:paraId="70E1C75D" w14:textId="20AA3D03" w:rsidR="00771E9E" w:rsidRPr="00DD3FC5" w:rsidRDefault="00771E9E" w:rsidP="00DD3FC5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76D180BB" w14:textId="72411103" w:rsidR="00046BC4" w:rsidRPr="00AE6C8B" w:rsidRDefault="00046BC4" w:rsidP="00046BC4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At which post-graduate year (PGY) level do most residents in your program begin to perform as a console surgeon in a robotic case</w:t>
      </w:r>
      <w:r w:rsidRPr="00AE6C8B">
        <w:rPr>
          <w:rFonts w:ascii="Calibri" w:eastAsia="Times New Roman" w:hAnsi="Calibri" w:cs="Calibri"/>
          <w:color w:val="000000"/>
          <w:sz w:val="24"/>
          <w:szCs w:val="24"/>
        </w:rPr>
        <w:t xml:space="preserve">? </w:t>
      </w:r>
    </w:p>
    <w:p w14:paraId="4ED39BD8" w14:textId="77777777" w:rsidR="00DD3FC5" w:rsidRDefault="00DD3FC5" w:rsidP="00DD3FC5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GY1</w:t>
      </w:r>
    </w:p>
    <w:p w14:paraId="270E7EEB" w14:textId="77777777" w:rsidR="00DD3FC5" w:rsidRDefault="00DD3FC5" w:rsidP="00DD3FC5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GY2</w:t>
      </w:r>
    </w:p>
    <w:p w14:paraId="7227C1DA" w14:textId="77777777" w:rsidR="00DD3FC5" w:rsidRDefault="00DD3FC5" w:rsidP="00DD3FC5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GY3</w:t>
      </w:r>
    </w:p>
    <w:p w14:paraId="14903AED" w14:textId="77777777" w:rsidR="00DD3FC5" w:rsidRDefault="00DD3FC5" w:rsidP="00DD3FC5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GY4</w:t>
      </w:r>
    </w:p>
    <w:p w14:paraId="0AE8D22E" w14:textId="618022BE" w:rsidR="00DD3FC5" w:rsidRDefault="00DD3FC5" w:rsidP="00DD3FC5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DD3FC5">
        <w:rPr>
          <w:rFonts w:ascii="Calibri" w:eastAsia="Times New Roman" w:hAnsi="Calibri" w:cs="Calibri"/>
          <w:color w:val="000000"/>
          <w:sz w:val="24"/>
          <w:szCs w:val="24"/>
        </w:rPr>
        <w:t>PGY5</w:t>
      </w:r>
    </w:p>
    <w:p w14:paraId="7844EF34" w14:textId="079983A6" w:rsidR="00EE30CF" w:rsidRDefault="00EE30CF" w:rsidP="00DD3FC5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N/A</w:t>
      </w:r>
    </w:p>
    <w:p w14:paraId="0BC1BF00" w14:textId="77777777" w:rsidR="00DD3FC5" w:rsidRDefault="00DD3FC5" w:rsidP="00DD3FC5">
      <w:pPr>
        <w:pStyle w:val="ListParagraph"/>
        <w:shd w:val="clear" w:color="auto" w:fill="FFFFFF"/>
        <w:spacing w:after="0" w:line="240" w:lineRule="auto"/>
        <w:ind w:left="1440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0ADFF708" w14:textId="77DEAA2D" w:rsidR="00046BC4" w:rsidRDefault="00046BC4" w:rsidP="00DD3FC5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DD3FC5">
        <w:rPr>
          <w:rFonts w:ascii="Calibri" w:eastAsia="Times New Roman" w:hAnsi="Calibri" w:cs="Calibri"/>
          <w:color w:val="000000"/>
          <w:sz w:val="24"/>
          <w:szCs w:val="24"/>
        </w:rPr>
        <w:t>Do you require residents to achieve proficiency on a robotic simulator prior to assisting in, or performing, a robotic surgery case?</w:t>
      </w:r>
    </w:p>
    <w:p w14:paraId="34337B02" w14:textId="2AE1FFD2" w:rsidR="00DD3FC5" w:rsidRDefault="00DD3FC5" w:rsidP="00DD3FC5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Yes</w:t>
      </w:r>
    </w:p>
    <w:p w14:paraId="3B1FD50F" w14:textId="6B86DC97" w:rsidR="00DD3FC5" w:rsidRDefault="00DD3FC5" w:rsidP="00DD3FC5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No</w:t>
      </w:r>
    </w:p>
    <w:p w14:paraId="2FC981AC" w14:textId="77777777" w:rsidR="000E78F5" w:rsidRDefault="000E78F5" w:rsidP="000E78F5">
      <w:pPr>
        <w:pStyle w:val="ListParagraph"/>
        <w:shd w:val="clear" w:color="auto" w:fill="FFFFFF"/>
        <w:spacing w:after="0" w:line="240" w:lineRule="auto"/>
        <w:ind w:left="1440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4F616453" w14:textId="77777777" w:rsidR="000E78F5" w:rsidRPr="00A971E5" w:rsidRDefault="000E78F5" w:rsidP="000E78F5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Does your program collaborate with industry to provide robotic surgery training to residents?</w:t>
      </w:r>
    </w:p>
    <w:p w14:paraId="634E56B6" w14:textId="76FA13DE" w:rsidR="000E78F5" w:rsidRDefault="000E78F5" w:rsidP="000E78F5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Yes </w:t>
      </w:r>
    </w:p>
    <w:p w14:paraId="72D9124D" w14:textId="776928A1" w:rsidR="000E78F5" w:rsidRDefault="000E78F5" w:rsidP="000E78F5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No</w:t>
      </w:r>
    </w:p>
    <w:p w14:paraId="1848A805" w14:textId="77777777" w:rsidR="000E78F5" w:rsidRDefault="000E78F5" w:rsidP="000E78F5">
      <w:pPr>
        <w:pStyle w:val="ListParagraph"/>
        <w:shd w:val="clear" w:color="auto" w:fill="FFFFFF"/>
        <w:spacing w:after="0" w:line="240" w:lineRule="auto"/>
        <w:ind w:left="1440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3662814A" w14:textId="77777777" w:rsidR="000E78F5" w:rsidRDefault="000E78F5" w:rsidP="000E78F5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Focusing specifically on a basic robotic operation (e.g., cholecystectomy), do ALL graduating chief residents in your program achieve competency in this operation prior to graduation? </w:t>
      </w:r>
    </w:p>
    <w:p w14:paraId="7C06B392" w14:textId="77777777" w:rsidR="000E78F5" w:rsidRDefault="000E78F5" w:rsidP="000E78F5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Yes</w:t>
      </w:r>
    </w:p>
    <w:p w14:paraId="00D3FD6E" w14:textId="425AE409" w:rsidR="000E78F5" w:rsidRDefault="000E78F5" w:rsidP="000E78F5">
      <w:pPr>
        <w:pStyle w:val="ListParagraph"/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No</w:t>
      </w:r>
    </w:p>
    <w:p w14:paraId="1F3E36A2" w14:textId="77777777" w:rsidR="003C172D" w:rsidRDefault="003C172D" w:rsidP="003C172D">
      <w:pPr>
        <w:pStyle w:val="ListParagraph"/>
        <w:shd w:val="clear" w:color="auto" w:fill="FFFFFF"/>
        <w:spacing w:after="0" w:line="240" w:lineRule="auto"/>
        <w:ind w:left="1440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4F7C5151" w14:textId="5FAE143E" w:rsidR="000E78F5" w:rsidRDefault="000E78F5" w:rsidP="000E78F5">
      <w:pPr>
        <w:pStyle w:val="ListParagraph"/>
        <w:numPr>
          <w:ilvl w:val="2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0E78F5">
        <w:rPr>
          <w:rFonts w:ascii="Calibri" w:eastAsia="Times New Roman" w:hAnsi="Calibri" w:cs="Calibri"/>
          <w:color w:val="000000"/>
          <w:sz w:val="24"/>
          <w:szCs w:val="24"/>
        </w:rPr>
        <w:t>If no, is resident achievement of competency based on resident interest in robotic surgery?</w:t>
      </w:r>
    </w:p>
    <w:p w14:paraId="344B709A" w14:textId="127A2CB2" w:rsidR="000E78F5" w:rsidRDefault="000E78F5" w:rsidP="000E78F5">
      <w:pPr>
        <w:pStyle w:val="ListParagraph"/>
        <w:numPr>
          <w:ilvl w:val="3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Yes</w:t>
      </w:r>
    </w:p>
    <w:p w14:paraId="00DA2E1E" w14:textId="7C615827" w:rsidR="00771E9E" w:rsidRPr="00A709DE" w:rsidRDefault="000E78F5" w:rsidP="008E63F3">
      <w:pPr>
        <w:pStyle w:val="ListParagraph"/>
        <w:numPr>
          <w:ilvl w:val="3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No</w:t>
      </w:r>
    </w:p>
    <w:p w14:paraId="1216E97D" w14:textId="30C2B89F" w:rsidR="00771E9E" w:rsidRDefault="00771E9E" w:rsidP="00C03BBA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39318873" w14:textId="3C4C71B4" w:rsidR="003C172D" w:rsidRDefault="003C172D" w:rsidP="00C03BBA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5BB2DCA2" w14:textId="77C70F4F" w:rsidR="003C172D" w:rsidRDefault="003C172D" w:rsidP="00C03BBA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2AA34F73" w14:textId="562BAB18" w:rsidR="003C172D" w:rsidRDefault="003C172D" w:rsidP="00C03BBA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644F9A06" w14:textId="77777777" w:rsidR="003C172D" w:rsidRDefault="003C172D" w:rsidP="00C03BBA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24FF7FDE" w14:textId="48CD9697" w:rsidR="00C03BBA" w:rsidRDefault="00C03BBA" w:rsidP="00C03BBA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lastRenderedPageBreak/>
        <w:t xml:space="preserve">In this section, we would like to understand </w:t>
      </w:r>
      <w:r w:rsidRPr="003C172D">
        <w:rPr>
          <w:rFonts w:ascii="Calibri" w:eastAsia="Times New Roman" w:hAnsi="Calibri" w:cs="Calibri"/>
          <w:color w:val="000000"/>
          <w:sz w:val="24"/>
          <w:szCs w:val="24"/>
          <w:u w:val="single"/>
        </w:rPr>
        <w:t>your view</w:t>
      </w:r>
      <w:r w:rsidRPr="003C172D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on robotic surgery training for general surgery residents: </w:t>
      </w:r>
    </w:p>
    <w:p w14:paraId="78D9217E" w14:textId="77777777" w:rsidR="00C03BBA" w:rsidRDefault="00C03BBA" w:rsidP="00C03BBA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70DCE05C" w14:textId="77777777" w:rsidR="005B2D1F" w:rsidRDefault="005B2D1F" w:rsidP="005B2D1F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  <w:sectPr w:rsidR="005B2D1F" w:rsidSect="008E63F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E6CCCE" w14:textId="23B41673" w:rsidR="00C03BBA" w:rsidRDefault="000E78F5" w:rsidP="005B2D1F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At which post-graduate year (PGY) level, </w:t>
      </w:r>
      <w:r w:rsidR="00C03BBA" w:rsidRPr="00F33C3C">
        <w:rPr>
          <w:rFonts w:ascii="Calibri" w:eastAsia="Times New Roman" w:hAnsi="Calibri" w:cs="Calibri"/>
          <w:color w:val="000000"/>
          <w:sz w:val="24"/>
          <w:szCs w:val="24"/>
        </w:rPr>
        <w:t>should</w:t>
      </w:r>
      <w:r w:rsidR="00C03BBA">
        <w:rPr>
          <w:rFonts w:ascii="Calibri" w:eastAsia="Times New Roman" w:hAnsi="Calibri" w:cs="Calibri"/>
          <w:color w:val="000000"/>
          <w:sz w:val="24"/>
          <w:szCs w:val="24"/>
        </w:rPr>
        <w:t xml:space="preserve"> residents be first exposed to robotic surgery training? </w:t>
      </w:r>
    </w:p>
    <w:p w14:paraId="7D4BDDF6" w14:textId="77777777" w:rsidR="00C03BBA" w:rsidRDefault="00C03BBA" w:rsidP="005B2D1F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  <w:sectPr w:rsidR="00C03BBA" w:rsidSect="005B2D1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8F327B" w14:textId="77777777" w:rsidR="00C03BBA" w:rsidRDefault="00C03BBA" w:rsidP="005B2D1F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GY1</w:t>
      </w:r>
    </w:p>
    <w:p w14:paraId="2A908C4D" w14:textId="77777777" w:rsidR="00C03BBA" w:rsidRDefault="00C03BBA" w:rsidP="005B2D1F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GY2</w:t>
      </w:r>
    </w:p>
    <w:p w14:paraId="066323DE" w14:textId="77777777" w:rsidR="00C03BBA" w:rsidRDefault="00C03BBA" w:rsidP="005B2D1F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GY3</w:t>
      </w:r>
    </w:p>
    <w:p w14:paraId="2463B07A" w14:textId="77777777" w:rsidR="00C03BBA" w:rsidRDefault="00C03BBA" w:rsidP="005B2D1F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GY4</w:t>
      </w:r>
    </w:p>
    <w:p w14:paraId="1F75EDF9" w14:textId="77777777" w:rsidR="00C03BBA" w:rsidRDefault="00C03BBA" w:rsidP="005B2D1F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PGY5</w:t>
      </w:r>
    </w:p>
    <w:p w14:paraId="0E7B665C" w14:textId="77777777" w:rsidR="00F24332" w:rsidRDefault="00F24332" w:rsidP="00F24332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  <w:sectPr w:rsidR="00F24332" w:rsidSect="005B2D1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B9999F" w14:textId="3D7FD278" w:rsidR="00771E9E" w:rsidRPr="005B2D1F" w:rsidRDefault="00771E9E" w:rsidP="005B2D1F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68A8EB3B" w14:textId="77777777" w:rsidR="002A15C9" w:rsidRDefault="002A15C9" w:rsidP="005B2D1F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What is the best method to deliver robotic surgery training during residency</w:t>
      </w:r>
      <w:r w:rsidR="00B70F77">
        <w:rPr>
          <w:rFonts w:ascii="Calibri" w:eastAsia="Times New Roman" w:hAnsi="Calibri" w:cs="Calibri"/>
          <w:color w:val="000000"/>
          <w:sz w:val="24"/>
          <w:szCs w:val="24"/>
        </w:rPr>
        <w:t>, in your opinion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? </w:t>
      </w:r>
    </w:p>
    <w:p w14:paraId="52BD7578" w14:textId="77777777" w:rsidR="00C03BBA" w:rsidRDefault="00C03BBA" w:rsidP="005B2D1F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Conference/didactic session </w:t>
      </w:r>
    </w:p>
    <w:p w14:paraId="49506232" w14:textId="11CB3AB1" w:rsidR="00C03BBA" w:rsidRDefault="00C03BBA" w:rsidP="005B2D1F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Teaching labs</w:t>
      </w:r>
      <w:r w:rsidR="00883B1C">
        <w:rPr>
          <w:rFonts w:ascii="Calibri" w:eastAsia="Times New Roman" w:hAnsi="Calibri" w:cs="Calibri"/>
          <w:color w:val="000000"/>
          <w:sz w:val="24"/>
          <w:szCs w:val="24"/>
        </w:rPr>
        <w:t>/simulators</w:t>
      </w:r>
    </w:p>
    <w:p w14:paraId="2BD3FDB2" w14:textId="77777777" w:rsidR="00C03BBA" w:rsidRDefault="00C03BBA" w:rsidP="005B2D1F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Operating room </w:t>
      </w:r>
    </w:p>
    <w:p w14:paraId="7C2933C9" w14:textId="29563D33" w:rsidR="00B74B1A" w:rsidRDefault="00B74B1A" w:rsidP="00B74B1A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Combination</w:t>
      </w:r>
      <w:r w:rsidR="003C172D">
        <w:rPr>
          <w:rFonts w:ascii="Calibri" w:eastAsia="Times New Roman" w:hAnsi="Calibri" w:cs="Calibri"/>
          <w:color w:val="000000"/>
          <w:sz w:val="24"/>
          <w:szCs w:val="24"/>
        </w:rPr>
        <w:t>; specify: _______________________</w:t>
      </w:r>
    </w:p>
    <w:p w14:paraId="4AFBDE10" w14:textId="28229BB1" w:rsidR="00C03BBA" w:rsidRPr="000E78F5" w:rsidRDefault="00C03BBA" w:rsidP="000E78F5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408580B7" w14:textId="249C9668" w:rsidR="000E78F5" w:rsidRPr="00D7009B" w:rsidRDefault="000E78F5" w:rsidP="000E78F5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Do you believe that proficiency in robotic surgery should be a required competency for residency? </w:t>
      </w:r>
    </w:p>
    <w:p w14:paraId="5CA7C51F" w14:textId="012CB49B" w:rsidR="000E78F5" w:rsidRDefault="000E78F5" w:rsidP="000E78F5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Yes</w:t>
      </w:r>
    </w:p>
    <w:p w14:paraId="2B420B88" w14:textId="02969E32" w:rsidR="000E78F5" w:rsidRPr="00FB078A" w:rsidRDefault="000E78F5" w:rsidP="000E78F5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No </w:t>
      </w:r>
      <w:r w:rsidRPr="00FB078A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</w:p>
    <w:p w14:paraId="7615F0B5" w14:textId="77777777" w:rsidR="00C03BBA" w:rsidRDefault="00C03BBA" w:rsidP="00C03BBA">
      <w:pPr>
        <w:pStyle w:val="ListParagraph"/>
        <w:shd w:val="clear" w:color="auto" w:fill="FFFFFF"/>
        <w:spacing w:after="0" w:line="240" w:lineRule="auto"/>
        <w:ind w:left="1440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42C046D1" w14:textId="77777777" w:rsidR="00C03BBA" w:rsidRPr="006A76B5" w:rsidRDefault="00C03BBA" w:rsidP="005B2D1F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6A76B5">
        <w:rPr>
          <w:rFonts w:ascii="Calibri" w:eastAsia="Times New Roman" w:hAnsi="Calibri" w:cs="Calibri"/>
          <w:color w:val="000000"/>
          <w:sz w:val="24"/>
          <w:szCs w:val="24"/>
        </w:rPr>
        <w:t xml:space="preserve">How should proficiency/mastery of robotic surgery be determined? </w:t>
      </w:r>
    </w:p>
    <w:p w14:paraId="65698B87" w14:textId="6DCF52CA" w:rsidR="00C03BBA" w:rsidRDefault="00C03BBA" w:rsidP="005B2D1F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Number of case</w:t>
      </w:r>
      <w:r w:rsidR="00883B1C">
        <w:rPr>
          <w:rFonts w:ascii="Calibri" w:eastAsia="Times New Roman" w:hAnsi="Calibri" w:cs="Calibri"/>
          <w:color w:val="000000"/>
          <w:sz w:val="24"/>
          <w:szCs w:val="24"/>
        </w:rPr>
        <w:t>s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completed </w:t>
      </w:r>
    </w:p>
    <w:p w14:paraId="1D1A9E73" w14:textId="77777777" w:rsidR="00C03BBA" w:rsidRDefault="00C03BBA" w:rsidP="005B2D1F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Level of involvement on a robotic surgery case </w:t>
      </w:r>
    </w:p>
    <w:p w14:paraId="213D648A" w14:textId="77777777" w:rsidR="00C03BBA" w:rsidRDefault="00C03BBA" w:rsidP="005B2D1F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Other: ______________________________________________</w:t>
      </w:r>
    </w:p>
    <w:p w14:paraId="7788DB9A" w14:textId="3D9C814E" w:rsidR="00C03BBA" w:rsidRPr="00FE0F1F" w:rsidRDefault="00C03BBA" w:rsidP="00C03BBA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2B9623F3" w14:textId="290FA984" w:rsidR="007A25CB" w:rsidRDefault="007A25CB" w:rsidP="007A25CB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Should more time be dedicated to robotic surgery training during </w:t>
      </w:r>
      <w:r w:rsidR="00B74B1A">
        <w:rPr>
          <w:rFonts w:ascii="Calibri" w:eastAsia="Times New Roman" w:hAnsi="Calibri" w:cs="Calibri"/>
          <w:color w:val="000000"/>
          <w:sz w:val="24"/>
          <w:szCs w:val="24"/>
        </w:rPr>
        <w:t xml:space="preserve">general surgery 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residency? </w:t>
      </w:r>
    </w:p>
    <w:p w14:paraId="39EDE6F6" w14:textId="77777777" w:rsidR="007A25CB" w:rsidRDefault="007A25CB" w:rsidP="007A25CB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Yes </w:t>
      </w:r>
    </w:p>
    <w:p w14:paraId="76C2425B" w14:textId="776515ED" w:rsidR="007A25CB" w:rsidRDefault="007A25CB" w:rsidP="007A25CB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No</w:t>
      </w:r>
    </w:p>
    <w:p w14:paraId="7C0729F1" w14:textId="77777777" w:rsidR="007A25CB" w:rsidRDefault="007A25CB" w:rsidP="007A25CB">
      <w:pPr>
        <w:pStyle w:val="ListParagraph"/>
        <w:shd w:val="clear" w:color="auto" w:fill="FFFFFF"/>
        <w:spacing w:after="0" w:line="240" w:lineRule="auto"/>
        <w:ind w:left="1440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63AA78DB" w14:textId="71896C20" w:rsidR="00046BC4" w:rsidRDefault="00B74B1A" w:rsidP="00B74B1A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Do</w:t>
      </w:r>
      <w:r w:rsidRPr="00B74B1A">
        <w:rPr>
          <w:rFonts w:ascii="Calibri" w:eastAsia="Times New Roman" w:hAnsi="Calibri" w:cs="Calibri"/>
          <w:color w:val="000000"/>
          <w:sz w:val="24"/>
          <w:szCs w:val="24"/>
        </w:rPr>
        <w:t xml:space="preserve"> you believe a formal robotics surgery curriculum should be incorporated in general surgery residency training?</w:t>
      </w:r>
    </w:p>
    <w:p w14:paraId="3AF716E8" w14:textId="65AD43C8" w:rsidR="00046BC4" w:rsidRDefault="00046BC4" w:rsidP="00046BC4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Yes</w:t>
      </w:r>
    </w:p>
    <w:p w14:paraId="05F6AF29" w14:textId="652EEFBB" w:rsidR="00046BC4" w:rsidRDefault="00046BC4" w:rsidP="00046BC4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No</w:t>
      </w:r>
    </w:p>
    <w:p w14:paraId="0D3225DB" w14:textId="0E8FE076" w:rsidR="007A25CB" w:rsidRPr="00AD078A" w:rsidRDefault="007A25CB" w:rsidP="007A25CB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2B4B9B41" w14:textId="3A6EFDA4" w:rsidR="00B74B1A" w:rsidRDefault="00B74B1A" w:rsidP="00B74B1A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B74B1A">
        <w:rPr>
          <w:rFonts w:ascii="Calibri" w:eastAsia="Times New Roman" w:hAnsi="Calibri" w:cs="Calibri"/>
          <w:color w:val="000000"/>
          <w:sz w:val="24"/>
          <w:szCs w:val="24"/>
        </w:rPr>
        <w:t>Should more time be dedicated</w:t>
      </w:r>
      <w:r w:rsidR="003C172D">
        <w:rPr>
          <w:rFonts w:ascii="Calibri" w:eastAsia="Times New Roman" w:hAnsi="Calibri" w:cs="Calibri"/>
          <w:color w:val="000000"/>
          <w:sz w:val="24"/>
          <w:szCs w:val="24"/>
        </w:rPr>
        <w:t xml:space="preserve"> to</w:t>
      </w:r>
      <w:r w:rsidRPr="00B74B1A">
        <w:rPr>
          <w:rFonts w:ascii="Calibri" w:eastAsia="Times New Roman" w:hAnsi="Calibri" w:cs="Calibri"/>
          <w:color w:val="000000"/>
          <w:sz w:val="24"/>
          <w:szCs w:val="24"/>
        </w:rPr>
        <w:t xml:space="preserve"> robotic simulation training prior to resident console use in the operating room? </w:t>
      </w:r>
    </w:p>
    <w:p w14:paraId="37C9572B" w14:textId="10F1E785" w:rsidR="007A25CB" w:rsidRPr="00B74B1A" w:rsidRDefault="007A25CB" w:rsidP="00B74B1A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B74B1A">
        <w:rPr>
          <w:rFonts w:ascii="Calibri" w:eastAsia="Times New Roman" w:hAnsi="Calibri" w:cs="Calibri"/>
          <w:color w:val="000000"/>
          <w:sz w:val="24"/>
          <w:szCs w:val="24"/>
        </w:rPr>
        <w:t>Yes</w:t>
      </w:r>
    </w:p>
    <w:p w14:paraId="4221DEF8" w14:textId="2A74E571" w:rsidR="007A25CB" w:rsidRDefault="007A25CB" w:rsidP="007A25CB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No </w:t>
      </w:r>
    </w:p>
    <w:p w14:paraId="6192E1B0" w14:textId="6C76A5CA" w:rsidR="000565AE" w:rsidRDefault="000565AE" w:rsidP="000565AE">
      <w:pPr>
        <w:pStyle w:val="ListParagraph"/>
        <w:shd w:val="clear" w:color="auto" w:fill="FFFFFF"/>
        <w:spacing w:after="0" w:line="240" w:lineRule="auto"/>
        <w:ind w:left="1440"/>
        <w:rPr>
          <w:rFonts w:ascii="Calibri" w:eastAsia="Times New Roman" w:hAnsi="Calibri" w:cs="Calibri"/>
          <w:color w:val="000000"/>
          <w:sz w:val="14"/>
          <w:szCs w:val="24"/>
        </w:rPr>
      </w:pPr>
    </w:p>
    <w:p w14:paraId="1EC3358A" w14:textId="41E9AC0D" w:rsidR="003C172D" w:rsidRDefault="003C172D" w:rsidP="000565AE">
      <w:pPr>
        <w:pStyle w:val="ListParagraph"/>
        <w:shd w:val="clear" w:color="auto" w:fill="FFFFFF"/>
        <w:spacing w:after="0" w:line="240" w:lineRule="auto"/>
        <w:ind w:left="1440"/>
        <w:rPr>
          <w:rFonts w:ascii="Calibri" w:eastAsia="Times New Roman" w:hAnsi="Calibri" w:cs="Calibri"/>
          <w:color w:val="000000"/>
          <w:sz w:val="14"/>
          <w:szCs w:val="24"/>
        </w:rPr>
      </w:pPr>
    </w:p>
    <w:p w14:paraId="3C7A3C0D" w14:textId="77777777" w:rsidR="003C172D" w:rsidRPr="004F1339" w:rsidRDefault="003C172D" w:rsidP="000565AE">
      <w:pPr>
        <w:pStyle w:val="ListParagraph"/>
        <w:shd w:val="clear" w:color="auto" w:fill="FFFFFF"/>
        <w:spacing w:after="0" w:line="240" w:lineRule="auto"/>
        <w:ind w:left="1440"/>
        <w:rPr>
          <w:rFonts w:ascii="Calibri" w:eastAsia="Times New Roman" w:hAnsi="Calibri" w:cs="Calibri"/>
          <w:color w:val="000000"/>
          <w:sz w:val="14"/>
          <w:szCs w:val="24"/>
        </w:rPr>
      </w:pPr>
    </w:p>
    <w:p w14:paraId="7E8F319D" w14:textId="0435BBE8" w:rsidR="000565AE" w:rsidRDefault="00B74B1A" w:rsidP="00B74B1A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B74B1A">
        <w:rPr>
          <w:rFonts w:ascii="Calibri" w:eastAsia="Times New Roman" w:hAnsi="Calibri" w:cs="Calibri"/>
          <w:color w:val="000000"/>
          <w:sz w:val="24"/>
          <w:szCs w:val="24"/>
        </w:rPr>
        <w:lastRenderedPageBreak/>
        <w:t>Do you believe industry should play a role in the training of residents in robotic surgery?</w:t>
      </w:r>
    </w:p>
    <w:p w14:paraId="566F45C6" w14:textId="77777777" w:rsidR="000565AE" w:rsidRDefault="000565AE" w:rsidP="000565AE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Yes </w:t>
      </w:r>
    </w:p>
    <w:p w14:paraId="05D4B2F2" w14:textId="77777777" w:rsidR="000565AE" w:rsidRDefault="000565AE" w:rsidP="000565AE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No</w:t>
      </w:r>
    </w:p>
    <w:p w14:paraId="76204074" w14:textId="77A6A4CA" w:rsidR="007A25CB" w:rsidRPr="004F1339" w:rsidRDefault="007A25CB" w:rsidP="000565AE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14"/>
          <w:szCs w:val="24"/>
        </w:rPr>
      </w:pPr>
    </w:p>
    <w:p w14:paraId="5ACEBCB6" w14:textId="7EFDE4EC" w:rsidR="000565AE" w:rsidRPr="000565AE" w:rsidRDefault="000565AE" w:rsidP="000565AE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Do you believe, a fellowship in robotic surgery should be required to safely perform robotic surgery cases? </w:t>
      </w:r>
      <w:r w:rsidRPr="000565AE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</w:p>
    <w:p w14:paraId="482A6CC8" w14:textId="77777777" w:rsidR="000565AE" w:rsidRDefault="000565AE" w:rsidP="000565AE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Yes </w:t>
      </w:r>
      <w:bookmarkStart w:id="0" w:name="_GoBack"/>
      <w:bookmarkEnd w:id="0"/>
    </w:p>
    <w:p w14:paraId="7BA780FD" w14:textId="04F2AD90" w:rsidR="00E75865" w:rsidRPr="004F1339" w:rsidRDefault="000565AE" w:rsidP="007A25CB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4F1339">
        <w:rPr>
          <w:rFonts w:ascii="Calibri" w:eastAsia="Times New Roman" w:hAnsi="Calibri" w:cs="Calibri"/>
          <w:color w:val="000000"/>
          <w:sz w:val="24"/>
          <w:szCs w:val="24"/>
        </w:rPr>
        <w:t>No</w:t>
      </w:r>
      <w:r w:rsidR="008E63F3" w:rsidRPr="004F1339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</w:p>
    <w:sectPr w:rsidR="00E75865" w:rsidRPr="004F1339" w:rsidSect="008E63F3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467B0"/>
    <w:multiLevelType w:val="hybridMultilevel"/>
    <w:tmpl w:val="167A87E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112B50"/>
    <w:multiLevelType w:val="hybridMultilevel"/>
    <w:tmpl w:val="EFD69E12"/>
    <w:lvl w:ilvl="0" w:tplc="AB04581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1D5DDB"/>
    <w:multiLevelType w:val="hybridMultilevel"/>
    <w:tmpl w:val="5A469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B244FA"/>
    <w:multiLevelType w:val="hybridMultilevel"/>
    <w:tmpl w:val="02DAE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784C69"/>
    <w:multiLevelType w:val="hybridMultilevel"/>
    <w:tmpl w:val="677216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5B54B4"/>
    <w:multiLevelType w:val="hybridMultilevel"/>
    <w:tmpl w:val="E84A1E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0E1ED8"/>
    <w:multiLevelType w:val="hybridMultilevel"/>
    <w:tmpl w:val="5A469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DC5596"/>
    <w:multiLevelType w:val="hybridMultilevel"/>
    <w:tmpl w:val="0A42BF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575956"/>
    <w:multiLevelType w:val="hybridMultilevel"/>
    <w:tmpl w:val="167A87E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7F7BFA"/>
    <w:multiLevelType w:val="hybridMultilevel"/>
    <w:tmpl w:val="167A87E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2"/>
  </w:num>
  <w:num w:numId="5">
    <w:abstractNumId w:val="1"/>
  </w:num>
  <w:num w:numId="6">
    <w:abstractNumId w:val="5"/>
  </w:num>
  <w:num w:numId="7">
    <w:abstractNumId w:val="8"/>
  </w:num>
  <w:num w:numId="8">
    <w:abstractNumId w:val="9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3F3"/>
    <w:rsid w:val="000171ED"/>
    <w:rsid w:val="00046BC4"/>
    <w:rsid w:val="000565AE"/>
    <w:rsid w:val="000676F4"/>
    <w:rsid w:val="000E78F5"/>
    <w:rsid w:val="001375E7"/>
    <w:rsid w:val="001D589F"/>
    <w:rsid w:val="00205907"/>
    <w:rsid w:val="00297B3B"/>
    <w:rsid w:val="002A15C9"/>
    <w:rsid w:val="002A1AE1"/>
    <w:rsid w:val="002A6C2C"/>
    <w:rsid w:val="002B36B8"/>
    <w:rsid w:val="002E3BDC"/>
    <w:rsid w:val="00312B38"/>
    <w:rsid w:val="003543C3"/>
    <w:rsid w:val="003B7636"/>
    <w:rsid w:val="003C172D"/>
    <w:rsid w:val="00403B54"/>
    <w:rsid w:val="004F1339"/>
    <w:rsid w:val="00503450"/>
    <w:rsid w:val="0059610C"/>
    <w:rsid w:val="00597ECC"/>
    <w:rsid w:val="005B2D1F"/>
    <w:rsid w:val="005C2F13"/>
    <w:rsid w:val="005F5BCC"/>
    <w:rsid w:val="006122CC"/>
    <w:rsid w:val="00633D78"/>
    <w:rsid w:val="006A76B5"/>
    <w:rsid w:val="0075429A"/>
    <w:rsid w:val="00771E9E"/>
    <w:rsid w:val="007A1F19"/>
    <w:rsid w:val="007A25CB"/>
    <w:rsid w:val="007A2774"/>
    <w:rsid w:val="007B63C5"/>
    <w:rsid w:val="0082716A"/>
    <w:rsid w:val="00883B1C"/>
    <w:rsid w:val="008E63F3"/>
    <w:rsid w:val="00972115"/>
    <w:rsid w:val="00997F36"/>
    <w:rsid w:val="009E74AA"/>
    <w:rsid w:val="00A6540A"/>
    <w:rsid w:val="00A709DE"/>
    <w:rsid w:val="00A8490E"/>
    <w:rsid w:val="00A971E5"/>
    <w:rsid w:val="00AC4E98"/>
    <w:rsid w:val="00AC4F60"/>
    <w:rsid w:val="00AD078A"/>
    <w:rsid w:val="00AE6C8B"/>
    <w:rsid w:val="00AF7A0E"/>
    <w:rsid w:val="00B250D0"/>
    <w:rsid w:val="00B42998"/>
    <w:rsid w:val="00B70F77"/>
    <w:rsid w:val="00B74B1A"/>
    <w:rsid w:val="00BB59B1"/>
    <w:rsid w:val="00BF601D"/>
    <w:rsid w:val="00C03BBA"/>
    <w:rsid w:val="00C14D15"/>
    <w:rsid w:val="00CB2EB8"/>
    <w:rsid w:val="00D436A1"/>
    <w:rsid w:val="00D86239"/>
    <w:rsid w:val="00D94E18"/>
    <w:rsid w:val="00DD3FC5"/>
    <w:rsid w:val="00DD571D"/>
    <w:rsid w:val="00DF2A80"/>
    <w:rsid w:val="00E75865"/>
    <w:rsid w:val="00EE30CF"/>
    <w:rsid w:val="00EE60B3"/>
    <w:rsid w:val="00EE76C5"/>
    <w:rsid w:val="00F20A20"/>
    <w:rsid w:val="00F24332"/>
    <w:rsid w:val="00F261F4"/>
    <w:rsid w:val="00F33C3C"/>
    <w:rsid w:val="00F746E6"/>
    <w:rsid w:val="00FB078A"/>
    <w:rsid w:val="00FE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58A2EE"/>
  <w15:docId w15:val="{7C5868C2-C1D4-45BD-B2A3-6CB442F89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63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63F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E6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3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3F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3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3F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1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1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754</Words>
  <Characters>430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George</dc:creator>
  <cp:keywords/>
  <dc:description/>
  <cp:lastModifiedBy>Lea George</cp:lastModifiedBy>
  <cp:revision>3</cp:revision>
  <dcterms:created xsi:type="dcterms:W3CDTF">2018-01-22T03:42:00Z</dcterms:created>
  <dcterms:modified xsi:type="dcterms:W3CDTF">2018-01-22T03:50:00Z</dcterms:modified>
</cp:coreProperties>
</file>